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intelligence2.xml" ContentType="application/vnd.ms-office.intelligence2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header.xml" ContentType="application/vnd.openxmlformats-officedocument.wordprocessingml.header+xml"/>
  <Override PartName="/word/footer.xml" ContentType="application/vnd.openxmlformats-officedocument.wordprocessingml.footer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F36E7" w:rsidP="173A8E09" w:rsidRDefault="002F36E7" w14:paraId="79B713FE" w14:textId="77777777" w14:noSpellErr="1">
      <w:pPr>
        <w:jc w:val="center"/>
        <w:rPr>
          <w:rFonts w:ascii="Arial" w:hAnsi="Arial" w:eastAsia="Arial" w:cs="Arial"/>
          <w:b w:val="1"/>
          <w:bCs w:val="1"/>
          <w:sz w:val="22"/>
          <w:szCs w:val="22"/>
        </w:rPr>
      </w:pPr>
      <w:r w:rsidRPr="173A8E09" w:rsidR="002F36E7">
        <w:rPr>
          <w:rFonts w:ascii="Arial" w:hAnsi="Arial" w:eastAsia="Arial" w:cs="Arial"/>
          <w:b w:val="1"/>
          <w:bCs w:val="1"/>
          <w:sz w:val="22"/>
          <w:szCs w:val="22"/>
        </w:rPr>
        <w:t>Supplementary Table 1 Cell lines and culture conditions</w:t>
      </w:r>
    </w:p>
    <w:tbl>
      <w:tblPr>
        <w:tblStyle w:val="TableGrid"/>
        <w:tblW w:w="9252" w:type="dxa"/>
        <w:jc w:val="center"/>
        <w:tblLook w:val="04A0" w:firstRow="1" w:lastRow="0" w:firstColumn="1" w:lastColumn="0" w:noHBand="0" w:noVBand="1"/>
      </w:tblPr>
      <w:tblGrid>
        <w:gridCol w:w="4710"/>
        <w:gridCol w:w="4542"/>
      </w:tblGrid>
      <w:tr w:rsidR="002F36E7" w:rsidTr="173A8E09" w14:paraId="5F10AEB4" w14:textId="77777777">
        <w:tc>
          <w:tcPr>
            <w:tcW w:w="471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tcMar/>
            <w:hideMark/>
          </w:tcPr>
          <w:p w:rsidR="002F36E7" w:rsidP="173A8E09" w:rsidRDefault="002F36E7" w14:paraId="7F86E4D1" w14:textId="77777777" w14:noSpellErr="1">
            <w:pPr>
              <w:jc w:val="left"/>
              <w:rPr>
                <w:rFonts w:ascii="Arial" w:hAnsi="Arial" w:eastAsia="Arial" w:cs="Arial"/>
                <w:sz w:val="22"/>
                <w:szCs w:val="22"/>
              </w:rPr>
            </w:pPr>
            <w:r w:rsidRPr="173A8E09" w:rsidR="002F36E7">
              <w:rPr>
                <w:rFonts w:ascii="Arial" w:hAnsi="Arial" w:eastAsia="Arial" w:cs="Arial"/>
                <w:sz w:val="22"/>
                <w:szCs w:val="22"/>
              </w:rPr>
              <w:t>Name of the cell line</w:t>
            </w:r>
          </w:p>
        </w:tc>
        <w:tc>
          <w:tcPr>
            <w:tcW w:w="4542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tcMar/>
            <w:hideMark/>
          </w:tcPr>
          <w:p w:rsidR="002F36E7" w:rsidP="173A8E09" w:rsidRDefault="002F36E7" w14:paraId="75051557" w14:textId="77777777" w14:noSpellErr="1">
            <w:pPr>
              <w:jc w:val="left"/>
              <w:rPr>
                <w:rFonts w:ascii="Arial" w:hAnsi="Arial" w:eastAsia="Arial" w:cs="Arial"/>
                <w:sz w:val="22"/>
                <w:szCs w:val="22"/>
              </w:rPr>
            </w:pPr>
            <w:r w:rsidRPr="173A8E09" w:rsidR="002F36E7">
              <w:rPr>
                <w:rFonts w:ascii="Arial" w:hAnsi="Arial" w:eastAsia="Arial" w:cs="Arial"/>
                <w:sz w:val="22"/>
                <w:szCs w:val="22"/>
              </w:rPr>
              <w:t>Culture condition</w:t>
            </w:r>
          </w:p>
        </w:tc>
      </w:tr>
      <w:tr w:rsidR="002F36E7" w:rsidTr="173A8E09" w14:paraId="79643178" w14:textId="77777777"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tcMar/>
            <w:hideMark/>
          </w:tcPr>
          <w:p w:rsidR="002F36E7" w:rsidP="173A8E09" w:rsidRDefault="002F36E7" w14:paraId="77011A15" w14:textId="77777777" w14:noSpellErr="1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173A8E09" w:rsidR="002F36E7">
              <w:rPr>
                <w:rFonts w:ascii="Arial" w:hAnsi="Arial" w:eastAsia="Arial" w:cs="Arial"/>
                <w:sz w:val="22"/>
                <w:szCs w:val="22"/>
              </w:rPr>
              <w:t>D2.A1</w:t>
            </w: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tcMar/>
            <w:hideMark/>
          </w:tcPr>
          <w:p w:rsidR="002F36E7" w:rsidP="173A8E09" w:rsidRDefault="002F36E7" w14:paraId="00528926" w14:textId="77777777" w14:noSpellErr="1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173A8E09" w:rsidR="002F36E7">
              <w:rPr>
                <w:rFonts w:ascii="Arial" w:hAnsi="Arial" w:eastAsia="Arial" w:cs="Arial"/>
                <w:sz w:val="22"/>
                <w:szCs w:val="22"/>
              </w:rPr>
              <w:t>DMEM with 10% Fetal Bovine Serum (FBS)</w:t>
            </w:r>
          </w:p>
        </w:tc>
      </w:tr>
      <w:tr w:rsidR="002F36E7" w:rsidTr="173A8E09" w14:paraId="6E4849A4" w14:textId="77777777">
        <w:tc>
          <w:tcPr>
            <w:tcW w:w="4710" w:type="dxa"/>
            <w:tcBorders>
              <w:top w:val="nil"/>
              <w:left w:val="nil"/>
              <w:bottom w:val="none" w:color="000000" w:themeColor="text1" w:sz="4"/>
              <w:right w:val="nil"/>
            </w:tcBorders>
            <w:tcMar/>
            <w:hideMark/>
          </w:tcPr>
          <w:p w:rsidR="002F36E7" w:rsidP="173A8E09" w:rsidRDefault="002F36E7" w14:paraId="13CAD16B" w14:textId="77777777" w14:noSpellErr="1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173A8E09" w:rsidR="002F36E7">
              <w:rPr>
                <w:rFonts w:ascii="Arial" w:hAnsi="Arial" w:eastAsia="Arial" w:cs="Arial"/>
                <w:sz w:val="22"/>
                <w:szCs w:val="22"/>
              </w:rPr>
              <w:t>4TO7</w:t>
            </w:r>
          </w:p>
        </w:tc>
        <w:tc>
          <w:tcPr>
            <w:tcW w:w="4542" w:type="dxa"/>
            <w:tcBorders>
              <w:top w:val="nil"/>
              <w:left w:val="nil"/>
              <w:bottom w:val="none" w:color="000000" w:themeColor="text1" w:sz="4"/>
              <w:right w:val="nil"/>
            </w:tcBorders>
            <w:tcMar/>
            <w:hideMark/>
          </w:tcPr>
          <w:p w:rsidR="002F36E7" w:rsidP="173A8E09" w:rsidRDefault="002F36E7" w14:paraId="66D0AB4B" w14:textId="003FD9DF">
            <w:pPr>
              <w:jc w:val="left"/>
              <w:rPr>
                <w:rFonts w:ascii="Arial" w:hAnsi="Arial" w:eastAsia="Arial" w:cs="Arial"/>
                <w:sz w:val="22"/>
                <w:szCs w:val="22"/>
              </w:rPr>
            </w:pPr>
            <w:r w:rsidRPr="173A8E09" w:rsidR="002F36E7">
              <w:rPr>
                <w:rFonts w:ascii="Arial" w:hAnsi="Arial" w:eastAsia="Arial" w:cs="Arial"/>
                <w:sz w:val="22"/>
                <w:szCs w:val="22"/>
              </w:rPr>
              <w:t>DMEM with 10% FBS</w:t>
            </w:r>
          </w:p>
        </w:tc>
      </w:tr>
      <w:tr w:rsidR="002F36E7" w:rsidTr="173A8E09" w14:paraId="60CA1ED2" w14:textId="77777777">
        <w:trPr>
          <w:trHeight w:val="300"/>
        </w:trPr>
        <w:tc>
          <w:tcPr>
            <w:tcW w:w="4710" w:type="dxa"/>
            <w:tcBorders>
              <w:top w:val="none" w:color="000000" w:themeColor="text1" w:sz="4"/>
              <w:left w:val="none" w:color="000000" w:themeColor="text1" w:sz="4"/>
              <w:bottom w:val="none" w:color="000000" w:themeColor="text1" w:sz="8" w:space="0"/>
              <w:right w:val="none" w:color="000000" w:themeColor="text1" w:sz="4"/>
            </w:tcBorders>
            <w:tcMar/>
            <w:hideMark/>
          </w:tcPr>
          <w:p w:rsidR="002F36E7" w:rsidP="173A8E09" w:rsidRDefault="002F36E7" w14:paraId="663DF9E8" w14:textId="79089BB6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173A8E09" w:rsidR="2A68E626">
              <w:rPr>
                <w:rFonts w:ascii="Arial" w:hAnsi="Arial" w:eastAsia="Arial" w:cs="Arial"/>
                <w:sz w:val="22"/>
                <w:szCs w:val="22"/>
              </w:rPr>
              <w:t>D</w:t>
            </w:r>
            <w:bookmarkStart w:name="_Int_cB6P99kI" w:id="333280668"/>
            <w:r w:rsidRPr="173A8E09" w:rsidR="2A68E626">
              <w:rPr>
                <w:rFonts w:ascii="Arial" w:hAnsi="Arial" w:eastAsia="Arial" w:cs="Arial"/>
                <w:sz w:val="22"/>
                <w:szCs w:val="22"/>
              </w:rPr>
              <w:t>2.OR</w:t>
            </w:r>
            <w:bookmarkEnd w:id="333280668"/>
          </w:p>
        </w:tc>
        <w:tc>
          <w:tcPr>
            <w:tcW w:w="4542" w:type="dxa"/>
            <w:tcBorders>
              <w:top w:val="none" w:color="000000" w:themeColor="text1" w:sz="4"/>
              <w:left w:val="none" w:color="000000" w:themeColor="text1" w:sz="4"/>
              <w:bottom w:val="none" w:color="000000" w:themeColor="text1" w:sz="8" w:space="0"/>
              <w:right w:val="none" w:color="000000" w:themeColor="text1" w:sz="4"/>
            </w:tcBorders>
            <w:tcMar/>
            <w:hideMark/>
          </w:tcPr>
          <w:p w:rsidR="002F36E7" w:rsidP="173A8E09" w:rsidRDefault="002F36E7" w14:paraId="72A937AF" w14:textId="09AEAD1E">
            <w:pPr>
              <w:jc w:val="left"/>
              <w:rPr>
                <w:rFonts w:ascii="Arial" w:hAnsi="Arial" w:eastAsia="Arial" w:cs="Arial"/>
                <w:sz w:val="22"/>
                <w:szCs w:val="22"/>
              </w:rPr>
            </w:pPr>
            <w:r w:rsidRPr="173A8E09" w:rsidR="2A68E626">
              <w:rPr>
                <w:rFonts w:ascii="Arial" w:hAnsi="Arial" w:eastAsia="Arial" w:cs="Arial"/>
                <w:sz w:val="22"/>
                <w:szCs w:val="22"/>
              </w:rPr>
              <w:t>DMEM with 10% FBS</w:t>
            </w:r>
          </w:p>
        </w:tc>
      </w:tr>
      <w:tr w:rsidR="173A8E09" w:rsidTr="173A8E09" w14:paraId="2ECE12C0">
        <w:trPr>
          <w:trHeight w:val="300"/>
        </w:trPr>
        <w:tc>
          <w:tcPr>
            <w:tcW w:w="4710" w:type="dxa"/>
            <w:tcBorders>
              <w:top w:val="none" w:color="000000" w:themeColor="text1" w:sz="4"/>
              <w:left w:val="nil" w:color=""/>
              <w:bottom w:val="single" w:color="auto" w:sz="8" w:space="0"/>
              <w:right w:val="nil" w:color=""/>
            </w:tcBorders>
            <w:tcMar/>
            <w:hideMark/>
          </w:tcPr>
          <w:p w:rsidR="173A8E09" w:rsidP="173A8E09" w:rsidRDefault="173A8E09" w14:paraId="3A84D2EA" w14:textId="1DCB780E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ouse Lung Fibroblast Primary Cells</w:t>
            </w:r>
          </w:p>
        </w:tc>
        <w:tc>
          <w:tcPr>
            <w:tcW w:w="4542" w:type="dxa"/>
            <w:tcBorders>
              <w:top w:val="none" w:color="000000" w:themeColor="text1" w:sz="4"/>
              <w:left w:val="nil" w:color=""/>
              <w:bottom w:val="single" w:color="auto" w:sz="8" w:space="0"/>
              <w:right w:val="nil" w:color=""/>
            </w:tcBorders>
            <w:tcMar/>
            <w:hideMark/>
          </w:tcPr>
          <w:p w:rsidR="173A8E09" w:rsidP="173A8E09" w:rsidRDefault="173A8E09" w14:paraId="55240941" w14:textId="41995058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DMEM with 10% </w:t>
            </w:r>
            <w:r w:rsidRPr="173A8E09" w:rsidR="0ABE4D7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FBS</w:t>
            </w:r>
          </w:p>
        </w:tc>
      </w:tr>
    </w:tbl>
    <w:p w:rsidR="00773092" w:rsidP="173A8E09" w:rsidRDefault="00773092" w14:paraId="1D8F4486" w14:textId="77777777" w14:noSpellErr="1">
      <w:pPr>
        <w:jc w:val="center"/>
        <w:rPr>
          <w:rFonts w:ascii="Arial" w:hAnsi="Arial" w:eastAsia="Arial" w:cs="Arial"/>
          <w:b w:val="1"/>
          <w:bCs w:val="1"/>
          <w:sz w:val="22"/>
          <w:szCs w:val="22"/>
        </w:rPr>
      </w:pPr>
    </w:p>
    <w:p w:rsidR="00773092" w:rsidP="173A8E09" w:rsidRDefault="00773092" w14:paraId="0C5B8530" w14:textId="77777777" w14:noSpellErr="1">
      <w:pPr>
        <w:jc w:val="center"/>
        <w:rPr>
          <w:rFonts w:ascii="Arial" w:hAnsi="Arial" w:eastAsia="Arial" w:cs="Arial"/>
          <w:b w:val="1"/>
          <w:bCs w:val="1"/>
          <w:sz w:val="22"/>
          <w:szCs w:val="22"/>
        </w:rPr>
      </w:pPr>
    </w:p>
    <w:p w:rsidR="00773092" w:rsidP="173A8E09" w:rsidRDefault="00773092" w14:paraId="53357C27" w14:textId="37F8872F" w14:noSpellErr="1">
      <w:pPr>
        <w:jc w:val="center"/>
        <w:rPr>
          <w:rFonts w:ascii="Arial" w:hAnsi="Arial" w:eastAsia="Arial" w:cs="Arial"/>
          <w:b w:val="1"/>
          <w:bCs w:val="1"/>
          <w:sz w:val="22"/>
          <w:szCs w:val="22"/>
        </w:rPr>
      </w:pPr>
      <w:r w:rsidRPr="173A8E09" w:rsidR="00773092">
        <w:rPr>
          <w:rFonts w:ascii="Arial" w:hAnsi="Arial" w:eastAsia="Arial" w:cs="Arial"/>
          <w:b w:val="1"/>
          <w:bCs w:val="1"/>
          <w:sz w:val="22"/>
          <w:szCs w:val="22"/>
        </w:rPr>
        <w:t>Supplementary Table 2 Targeting sequences of shRNA vectors</w:t>
      </w:r>
    </w:p>
    <w:tbl>
      <w:tblPr>
        <w:tblW w:w="9360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93"/>
        <w:gridCol w:w="1560"/>
        <w:gridCol w:w="1277"/>
        <w:gridCol w:w="2055"/>
        <w:gridCol w:w="3475"/>
      </w:tblGrid>
      <w:tr w:rsidR="00773092" w:rsidTr="173A8E09" w14:paraId="78B3C91C" w14:textId="77777777">
        <w:trPr>
          <w:trHeight w:val="283"/>
        </w:trPr>
        <w:tc>
          <w:tcPr>
            <w:tcW w:w="993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tcMar/>
            <w:vAlign w:val="center"/>
            <w:hideMark/>
          </w:tcPr>
          <w:p w:rsidR="00773092" w:rsidP="173A8E09" w:rsidRDefault="00773092" w14:paraId="45E8C101" w14:textId="77777777" w14:noSpellErr="1">
            <w:pPr>
              <w:jc w:val="left"/>
              <w:rPr>
                <w:rFonts w:ascii="Arial" w:hAnsi="Arial" w:eastAsia="Arial" w:cs="Arial"/>
                <w:sz w:val="22"/>
                <w:szCs w:val="22"/>
              </w:rPr>
            </w:pPr>
            <w:r w:rsidRPr="173A8E09" w:rsidR="00773092">
              <w:rPr>
                <w:rFonts w:ascii="Arial" w:hAnsi="Arial" w:eastAsia="Arial" w:cs="Arial"/>
                <w:sz w:val="22"/>
                <w:szCs w:val="22"/>
              </w:rPr>
              <w:t>Simplified ID</w:t>
            </w:r>
          </w:p>
        </w:tc>
        <w:tc>
          <w:tcPr>
            <w:tcW w:w="1560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73092" w:rsidP="173A8E09" w:rsidRDefault="00773092" w14:paraId="0D411F3B" w14:textId="77777777" w14:noSpellErr="1">
            <w:pPr>
              <w:jc w:val="left"/>
              <w:rPr>
                <w:rFonts w:ascii="Arial" w:hAnsi="Arial" w:eastAsia="Arial" w:cs="Arial"/>
                <w:sz w:val="22"/>
                <w:szCs w:val="22"/>
              </w:rPr>
            </w:pPr>
            <w:r w:rsidRPr="173A8E09" w:rsidR="00773092">
              <w:rPr>
                <w:rFonts w:ascii="Arial" w:hAnsi="Arial" w:eastAsia="Arial" w:cs="Arial"/>
                <w:sz w:val="22"/>
                <w:szCs w:val="22"/>
              </w:rPr>
              <w:t>Source Clone ID</w:t>
            </w:r>
          </w:p>
        </w:tc>
        <w:tc>
          <w:tcPr>
            <w:tcW w:w="1277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73092" w:rsidP="173A8E09" w:rsidRDefault="00773092" w14:paraId="1657C213" w14:textId="77777777" w14:noSpellErr="1">
            <w:pPr>
              <w:jc w:val="left"/>
              <w:rPr>
                <w:rFonts w:ascii="Arial" w:hAnsi="Arial" w:eastAsia="Arial" w:cs="Arial"/>
                <w:sz w:val="22"/>
                <w:szCs w:val="22"/>
              </w:rPr>
            </w:pPr>
            <w:r w:rsidRPr="173A8E09" w:rsidR="00773092">
              <w:rPr>
                <w:rFonts w:ascii="Arial" w:hAnsi="Arial" w:eastAsia="Arial" w:cs="Arial"/>
                <w:sz w:val="22"/>
                <w:szCs w:val="22"/>
              </w:rPr>
              <w:t>Target</w:t>
            </w:r>
          </w:p>
        </w:tc>
        <w:tc>
          <w:tcPr>
            <w:tcW w:w="2055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tcMar/>
            <w:vAlign w:val="center"/>
            <w:hideMark/>
          </w:tcPr>
          <w:p w:rsidR="00773092" w:rsidP="173A8E09" w:rsidRDefault="00773092" w14:paraId="3FBD09C0" w14:textId="77777777" w14:noSpellErr="1">
            <w:pPr>
              <w:jc w:val="left"/>
              <w:rPr>
                <w:rFonts w:ascii="Arial" w:hAnsi="Arial" w:eastAsia="Arial" w:cs="Arial"/>
                <w:sz w:val="22"/>
                <w:szCs w:val="22"/>
              </w:rPr>
            </w:pPr>
            <w:r w:rsidRPr="173A8E09" w:rsidR="00773092">
              <w:rPr>
                <w:rFonts w:ascii="Arial" w:hAnsi="Arial" w:eastAsia="Arial" w:cs="Arial"/>
                <w:sz w:val="22"/>
                <w:szCs w:val="22"/>
              </w:rPr>
              <w:t>Vector</w:t>
            </w:r>
          </w:p>
        </w:tc>
        <w:tc>
          <w:tcPr>
            <w:tcW w:w="3475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73092" w:rsidP="173A8E09" w:rsidRDefault="00773092" w14:paraId="522BE317" w14:textId="77777777" w14:noSpellErr="1">
            <w:pPr>
              <w:jc w:val="left"/>
              <w:rPr>
                <w:rFonts w:ascii="Arial" w:hAnsi="Arial" w:eastAsia="Arial" w:cs="Arial"/>
                <w:sz w:val="22"/>
                <w:szCs w:val="22"/>
              </w:rPr>
            </w:pPr>
            <w:r w:rsidRPr="173A8E09" w:rsidR="00773092">
              <w:rPr>
                <w:rFonts w:ascii="Arial" w:hAnsi="Arial" w:eastAsia="Arial" w:cs="Arial"/>
                <w:sz w:val="22"/>
                <w:szCs w:val="22"/>
              </w:rPr>
              <w:t>Targeting Sequence</w:t>
            </w:r>
          </w:p>
        </w:tc>
      </w:tr>
      <w:tr w:rsidR="00773092" w:rsidTr="173A8E09" w14:paraId="46FBDBB3" w14:textId="77777777">
        <w:trPr>
          <w:trHeight w:val="283"/>
        </w:trPr>
        <w:tc>
          <w:tcPr>
            <w:tcW w:w="993" w:type="dxa"/>
            <w:tcBorders>
              <w:top w:val="single" w:color="000000" w:themeColor="text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  <w:tcMar/>
            <w:vAlign w:val="center"/>
          </w:tcPr>
          <w:p w:rsidR="00773092" w:rsidP="173A8E09" w:rsidRDefault="00CD7CDD" w14:paraId="24373C9F" w14:textId="64CB8156" w14:noSpellErr="1">
            <w:pPr>
              <w:jc w:val="left"/>
              <w:rPr>
                <w:rFonts w:ascii="Arial" w:hAnsi="Arial" w:eastAsia="Arial" w:cs="Arial"/>
                <w:sz w:val="22"/>
                <w:szCs w:val="22"/>
              </w:rPr>
            </w:pPr>
            <w:r w:rsidRPr="173A8E09" w:rsidR="00CD7CDD">
              <w:rPr>
                <w:rFonts w:ascii="Arial" w:hAnsi="Arial" w:eastAsia="Arial" w:cs="Arial"/>
                <w:sz w:val="22"/>
                <w:szCs w:val="22"/>
              </w:rPr>
              <w:t>667</w:t>
            </w:r>
          </w:p>
        </w:tc>
        <w:tc>
          <w:tcPr>
            <w:tcW w:w="1560" w:type="dxa"/>
            <w:tcBorders>
              <w:top w:val="single" w:color="000000" w:themeColor="text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73092" w:rsidP="173A8E09" w:rsidRDefault="005E1632" w14:paraId="761D6691" w14:textId="522CD841" w14:noSpellErr="1">
            <w:pPr>
              <w:jc w:val="left"/>
              <w:rPr>
                <w:rFonts w:ascii="Arial" w:hAnsi="Arial" w:eastAsia="Arial" w:cs="Arial"/>
                <w:sz w:val="22"/>
                <w:szCs w:val="22"/>
              </w:rPr>
            </w:pPr>
            <w:r w:rsidRPr="173A8E09" w:rsidR="005E1632">
              <w:rPr>
                <w:rFonts w:ascii="Arial" w:hAnsi="Arial" w:eastAsia="Arial" w:cs="Arial"/>
                <w:sz w:val="22"/>
                <w:szCs w:val="22"/>
              </w:rPr>
              <w:t>TRCN0000055003</w:t>
            </w:r>
          </w:p>
        </w:tc>
        <w:tc>
          <w:tcPr>
            <w:tcW w:w="1277" w:type="dxa"/>
            <w:tcBorders>
              <w:top w:val="single" w:color="000000" w:themeColor="text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73092" w:rsidP="173A8E09" w:rsidRDefault="009D1F6B" w14:paraId="60F4BB77" w14:textId="587F0AD3">
            <w:pPr>
              <w:jc w:val="left"/>
              <w:rPr>
                <w:rFonts w:ascii="Arial" w:hAnsi="Arial" w:eastAsia="Arial" w:cs="Arial"/>
                <w:sz w:val="22"/>
                <w:szCs w:val="22"/>
              </w:rPr>
            </w:pPr>
            <w:r w:rsidRPr="173A8E09" w:rsidR="009D1F6B">
              <w:rPr>
                <w:rFonts w:ascii="Arial" w:hAnsi="Arial" w:eastAsia="Arial" w:cs="Arial"/>
                <w:sz w:val="22"/>
                <w:szCs w:val="22"/>
              </w:rPr>
              <w:t>Pdgfra</w:t>
            </w:r>
            <w:r w:rsidRPr="173A8E09" w:rsidR="009D1F6B">
              <w:rPr>
                <w:rFonts w:ascii="Arial" w:hAnsi="Arial" w:eastAsia="Arial" w:cs="Arial"/>
                <w:sz w:val="22"/>
                <w:szCs w:val="22"/>
              </w:rPr>
              <w:t xml:space="preserve"> Mouse</w:t>
            </w:r>
          </w:p>
        </w:tc>
        <w:tc>
          <w:tcPr>
            <w:tcW w:w="2055" w:type="dxa"/>
            <w:tcBorders>
              <w:top w:val="single" w:color="000000" w:themeColor="text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  <w:tcMar/>
            <w:vAlign w:val="center"/>
          </w:tcPr>
          <w:p w:rsidR="00773092" w:rsidP="173A8E09" w:rsidRDefault="004C1566" w14:paraId="27C8A890" w14:textId="48EF73D6">
            <w:pPr>
              <w:jc w:val="left"/>
              <w:rPr>
                <w:rFonts w:ascii="Arial" w:hAnsi="Arial" w:eastAsia="Arial" w:cs="Arial"/>
                <w:sz w:val="22"/>
                <w:szCs w:val="22"/>
              </w:rPr>
            </w:pPr>
            <w:r w:rsidRPr="173A8E09" w:rsidR="004C1566">
              <w:rPr>
                <w:rFonts w:ascii="Arial" w:hAnsi="Arial" w:eastAsia="Arial" w:cs="Arial"/>
                <w:sz w:val="22"/>
                <w:szCs w:val="22"/>
              </w:rPr>
              <w:t>pLKO.1</w:t>
            </w:r>
            <w:r w:rsidRPr="173A8E09" w:rsidR="00590F84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  <w:r w:rsidRPr="173A8E09" w:rsidR="00590F84">
              <w:rPr>
                <w:rFonts w:ascii="Arial" w:hAnsi="Arial" w:eastAsia="Arial" w:cs="Arial"/>
                <w:sz w:val="22"/>
                <w:szCs w:val="22"/>
              </w:rPr>
              <w:t>PuroR</w:t>
            </w:r>
          </w:p>
        </w:tc>
        <w:tc>
          <w:tcPr>
            <w:tcW w:w="3475" w:type="dxa"/>
            <w:tcBorders>
              <w:top w:val="single" w:color="000000" w:themeColor="text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73092" w:rsidP="173A8E09" w:rsidRDefault="003E0495" w14:paraId="57F7581B" w14:textId="35CA3202" w14:noSpellErr="1">
            <w:pPr>
              <w:jc w:val="left"/>
              <w:rPr>
                <w:rFonts w:ascii="Arial" w:hAnsi="Arial" w:eastAsia="Arial" w:cs="Arial"/>
                <w:sz w:val="22"/>
                <w:szCs w:val="22"/>
              </w:rPr>
            </w:pPr>
            <w:r w:rsidRPr="173A8E09" w:rsidR="003E0495">
              <w:rPr>
                <w:rFonts w:ascii="Arial" w:hAnsi="Arial" w:eastAsia="Arial" w:cs="Arial"/>
                <w:sz w:val="22"/>
                <w:szCs w:val="22"/>
              </w:rPr>
              <w:t>TAGAGGGTAATAAGAGCTGGC</w:t>
            </w:r>
          </w:p>
        </w:tc>
      </w:tr>
      <w:tr w:rsidR="00773092" w:rsidTr="173A8E09" w14:paraId="47109E26" w14:textId="77777777">
        <w:trPr>
          <w:trHeight w:val="283"/>
        </w:trPr>
        <w:tc>
          <w:tcPr>
            <w:tcW w:w="993" w:type="dxa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  <w:tcMar/>
            <w:vAlign w:val="center"/>
          </w:tcPr>
          <w:p w:rsidR="00773092" w:rsidP="173A8E09" w:rsidRDefault="002931BC" w14:paraId="3600A681" w14:textId="6191C5E5" w14:noSpellErr="1">
            <w:pPr>
              <w:jc w:val="left"/>
              <w:rPr>
                <w:rFonts w:ascii="Arial" w:hAnsi="Arial" w:eastAsia="Arial" w:cs="Arial"/>
                <w:sz w:val="22"/>
                <w:szCs w:val="22"/>
              </w:rPr>
            </w:pPr>
            <w:r w:rsidRPr="173A8E09" w:rsidR="002931BC">
              <w:rPr>
                <w:rFonts w:ascii="Arial" w:hAnsi="Arial" w:eastAsia="Arial" w:cs="Arial"/>
                <w:sz w:val="22"/>
                <w:szCs w:val="22"/>
              </w:rPr>
              <w:t>669</w:t>
            </w:r>
          </w:p>
        </w:tc>
        <w:tc>
          <w:tcPr>
            <w:tcW w:w="1560" w:type="dxa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73092" w:rsidP="173A8E09" w:rsidRDefault="000C242E" w14:paraId="520071B0" w14:textId="3098B605" w14:noSpellErr="1">
            <w:pPr>
              <w:jc w:val="left"/>
              <w:rPr>
                <w:rFonts w:ascii="Arial" w:hAnsi="Arial" w:eastAsia="Arial" w:cs="Arial"/>
                <w:sz w:val="22"/>
                <w:szCs w:val="22"/>
              </w:rPr>
            </w:pPr>
            <w:r w:rsidRPr="173A8E09" w:rsidR="000C242E">
              <w:rPr>
                <w:rFonts w:ascii="Arial" w:hAnsi="Arial" w:eastAsia="Arial" w:cs="Arial"/>
                <w:sz w:val="22"/>
                <w:szCs w:val="22"/>
              </w:rPr>
              <w:t>TRCN000005500</w:t>
            </w:r>
            <w:r w:rsidRPr="173A8E09" w:rsidR="000C242E">
              <w:rPr>
                <w:rFonts w:ascii="Arial" w:hAnsi="Arial" w:eastAsia="Arial" w:cs="Arial"/>
                <w:sz w:val="22"/>
                <w:szCs w:val="22"/>
              </w:rPr>
              <w:t>5</w:t>
            </w:r>
          </w:p>
        </w:tc>
        <w:tc>
          <w:tcPr>
            <w:tcW w:w="1277" w:type="dxa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73092" w:rsidP="173A8E09" w:rsidRDefault="009D1F6B" w14:paraId="76164A12" w14:textId="217A7142">
            <w:pPr>
              <w:jc w:val="left"/>
              <w:rPr>
                <w:rFonts w:ascii="Arial" w:hAnsi="Arial" w:eastAsia="Arial" w:cs="Arial"/>
                <w:sz w:val="22"/>
                <w:szCs w:val="22"/>
              </w:rPr>
            </w:pPr>
            <w:r w:rsidRPr="173A8E09" w:rsidR="009D1F6B">
              <w:rPr>
                <w:rFonts w:ascii="Arial" w:hAnsi="Arial" w:eastAsia="Arial" w:cs="Arial"/>
                <w:sz w:val="22"/>
                <w:szCs w:val="22"/>
              </w:rPr>
              <w:t>Pdgfra</w:t>
            </w:r>
            <w:r w:rsidRPr="173A8E09" w:rsidR="009D1F6B">
              <w:rPr>
                <w:rFonts w:ascii="Arial" w:hAnsi="Arial" w:eastAsia="Arial" w:cs="Arial"/>
                <w:sz w:val="22"/>
                <w:szCs w:val="22"/>
              </w:rPr>
              <w:t xml:space="preserve"> Mouse</w:t>
            </w:r>
          </w:p>
        </w:tc>
        <w:tc>
          <w:tcPr>
            <w:tcW w:w="2055" w:type="dxa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  <w:tcMar/>
            <w:vAlign w:val="center"/>
          </w:tcPr>
          <w:p w:rsidR="00773092" w:rsidP="173A8E09" w:rsidRDefault="00590F84" w14:paraId="50248C46" w14:textId="63E3AC56">
            <w:pPr>
              <w:jc w:val="left"/>
              <w:rPr>
                <w:rFonts w:ascii="Arial" w:hAnsi="Arial" w:eastAsia="Arial" w:cs="Arial"/>
                <w:sz w:val="22"/>
                <w:szCs w:val="22"/>
              </w:rPr>
            </w:pPr>
            <w:r w:rsidRPr="173A8E09" w:rsidR="00590F84">
              <w:rPr>
                <w:rFonts w:ascii="Arial" w:hAnsi="Arial" w:eastAsia="Arial" w:cs="Arial"/>
                <w:sz w:val="22"/>
                <w:szCs w:val="22"/>
              </w:rPr>
              <w:t xml:space="preserve">pLKO.1 </w:t>
            </w:r>
            <w:r w:rsidRPr="173A8E09" w:rsidR="00590F84">
              <w:rPr>
                <w:rFonts w:ascii="Arial" w:hAnsi="Arial" w:eastAsia="Arial" w:cs="Arial"/>
                <w:sz w:val="22"/>
                <w:szCs w:val="22"/>
              </w:rPr>
              <w:t>PuroR</w:t>
            </w:r>
          </w:p>
        </w:tc>
        <w:tc>
          <w:tcPr>
            <w:tcW w:w="3475" w:type="dxa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73092" w:rsidP="173A8E09" w:rsidRDefault="002C3152" w14:paraId="25263D76" w14:textId="28D29C3C" w14:noSpellErr="1">
            <w:pPr>
              <w:jc w:val="left"/>
              <w:rPr>
                <w:rFonts w:ascii="Arial" w:hAnsi="Arial" w:eastAsia="Arial" w:cs="Arial"/>
                <w:sz w:val="22"/>
                <w:szCs w:val="22"/>
              </w:rPr>
            </w:pPr>
            <w:r w:rsidRPr="173A8E09" w:rsidR="002C3152">
              <w:rPr>
                <w:rFonts w:ascii="Arial" w:hAnsi="Arial" w:eastAsia="Arial" w:cs="Arial"/>
                <w:sz w:val="22"/>
                <w:szCs w:val="22"/>
              </w:rPr>
              <w:t>TTTGTTTCTCACTTCTCCAGG</w:t>
            </w:r>
          </w:p>
        </w:tc>
      </w:tr>
      <w:tr w:rsidR="00773092" w:rsidTr="173A8E09" w14:paraId="57BCC59A" w14:textId="77777777">
        <w:trPr>
          <w:trHeight w:val="283"/>
        </w:trPr>
        <w:tc>
          <w:tcPr>
            <w:tcW w:w="993" w:type="dxa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  <w:tcMar/>
            <w:vAlign w:val="center"/>
          </w:tcPr>
          <w:p w:rsidR="00773092" w:rsidP="173A8E09" w:rsidRDefault="000A7FDD" w14:paraId="70FD51B6" w14:textId="5CB5B69A" w14:noSpellErr="1">
            <w:pPr>
              <w:jc w:val="left"/>
              <w:rPr>
                <w:rFonts w:ascii="Arial" w:hAnsi="Arial" w:eastAsia="Arial" w:cs="Arial"/>
                <w:sz w:val="22"/>
                <w:szCs w:val="22"/>
              </w:rPr>
            </w:pPr>
            <w:r w:rsidRPr="173A8E09" w:rsidR="000A7FDD">
              <w:rPr>
                <w:rFonts w:ascii="Arial" w:hAnsi="Arial" w:eastAsia="Arial" w:cs="Arial"/>
                <w:sz w:val="22"/>
                <w:szCs w:val="22"/>
              </w:rPr>
              <w:t>468</w:t>
            </w:r>
          </w:p>
        </w:tc>
        <w:tc>
          <w:tcPr>
            <w:tcW w:w="1560" w:type="dxa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73092" w:rsidP="173A8E09" w:rsidRDefault="00DD59B9" w14:paraId="41349952" w14:textId="07D3A427" w14:noSpellErr="1">
            <w:pPr>
              <w:jc w:val="left"/>
              <w:rPr>
                <w:rFonts w:ascii="Arial" w:hAnsi="Arial" w:eastAsia="Arial" w:cs="Arial"/>
                <w:sz w:val="22"/>
                <w:szCs w:val="22"/>
              </w:rPr>
            </w:pPr>
            <w:r w:rsidRPr="173A8E09" w:rsidR="00DD59B9">
              <w:rPr>
                <w:rFonts w:ascii="Arial" w:hAnsi="Arial" w:eastAsia="Arial" w:cs="Arial"/>
                <w:sz w:val="22"/>
                <w:szCs w:val="22"/>
              </w:rPr>
              <w:t>VB900</w:t>
            </w:r>
            <w:r w:rsidRPr="173A8E09" w:rsidR="0087062D">
              <w:rPr>
                <w:rFonts w:ascii="Arial" w:hAnsi="Arial" w:eastAsia="Arial" w:cs="Arial"/>
                <w:sz w:val="22"/>
                <w:szCs w:val="22"/>
              </w:rPr>
              <w:t>1</w:t>
            </w:r>
            <w:r w:rsidRPr="173A8E09" w:rsidR="002A7CE2">
              <w:rPr>
                <w:rFonts w:ascii="Arial" w:hAnsi="Arial" w:eastAsia="Arial" w:cs="Arial"/>
                <w:sz w:val="22"/>
                <w:szCs w:val="22"/>
              </w:rPr>
              <w:t>39</w:t>
            </w:r>
            <w:r w:rsidRPr="173A8E09" w:rsidR="0087062D">
              <w:rPr>
                <w:rFonts w:ascii="Arial" w:hAnsi="Arial" w:eastAsia="Arial" w:cs="Arial"/>
                <w:sz w:val="22"/>
                <w:szCs w:val="22"/>
              </w:rPr>
              <w:t>-2468</w:t>
            </w:r>
            <w:r w:rsidRPr="173A8E09" w:rsidR="00FE22ED">
              <w:rPr>
                <w:rFonts w:ascii="Arial" w:hAnsi="Arial" w:eastAsia="Arial" w:cs="Arial"/>
                <w:sz w:val="22"/>
                <w:szCs w:val="22"/>
              </w:rPr>
              <w:t>nan</w:t>
            </w:r>
          </w:p>
        </w:tc>
        <w:tc>
          <w:tcPr>
            <w:tcW w:w="1277" w:type="dxa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73092" w:rsidP="173A8E09" w:rsidRDefault="009D1F6B" w14:paraId="19EAAF57" w14:textId="0D5F9C45">
            <w:pPr>
              <w:jc w:val="left"/>
              <w:rPr>
                <w:rFonts w:ascii="Arial" w:hAnsi="Arial" w:eastAsia="Arial" w:cs="Arial"/>
                <w:sz w:val="22"/>
                <w:szCs w:val="22"/>
              </w:rPr>
            </w:pPr>
            <w:r w:rsidRPr="173A8E09" w:rsidR="009D1F6B">
              <w:rPr>
                <w:rFonts w:ascii="Arial" w:hAnsi="Arial" w:eastAsia="Arial" w:cs="Arial"/>
                <w:sz w:val="22"/>
                <w:szCs w:val="22"/>
              </w:rPr>
              <w:t>Pdgfr</w:t>
            </w:r>
            <w:r w:rsidRPr="173A8E09" w:rsidR="009D1F6B">
              <w:rPr>
                <w:rFonts w:ascii="Arial" w:hAnsi="Arial" w:eastAsia="Arial" w:cs="Arial"/>
                <w:sz w:val="22"/>
                <w:szCs w:val="22"/>
              </w:rPr>
              <w:t>b</w:t>
            </w:r>
            <w:r w:rsidRPr="173A8E09" w:rsidR="009D1F6B">
              <w:rPr>
                <w:rFonts w:ascii="Arial" w:hAnsi="Arial" w:eastAsia="Arial" w:cs="Arial"/>
                <w:sz w:val="22"/>
                <w:szCs w:val="22"/>
              </w:rPr>
              <w:t xml:space="preserve"> Mouse</w:t>
            </w:r>
          </w:p>
        </w:tc>
        <w:tc>
          <w:tcPr>
            <w:tcW w:w="2055" w:type="dxa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  <w:tcMar/>
            <w:vAlign w:val="center"/>
          </w:tcPr>
          <w:p w:rsidR="00773092" w:rsidP="173A8E09" w:rsidRDefault="006B777B" w14:paraId="5B555A32" w14:textId="60BD1A21">
            <w:pPr>
              <w:jc w:val="left"/>
              <w:rPr>
                <w:rFonts w:ascii="Arial" w:hAnsi="Arial" w:eastAsia="Arial" w:cs="Arial"/>
                <w:sz w:val="22"/>
                <w:szCs w:val="22"/>
              </w:rPr>
            </w:pPr>
            <w:r w:rsidRPr="173A8E09" w:rsidR="006B777B">
              <w:rPr>
                <w:rFonts w:ascii="Arial" w:hAnsi="Arial" w:eastAsia="Arial" w:cs="Arial"/>
                <w:sz w:val="22"/>
                <w:szCs w:val="22"/>
              </w:rPr>
              <w:t>pLKO.1</w:t>
            </w:r>
            <w:r w:rsidRPr="173A8E09" w:rsidR="006B777B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  <w:r w:rsidRPr="173A8E09" w:rsidR="006B777B">
              <w:rPr>
                <w:rFonts w:ascii="Arial" w:hAnsi="Arial" w:eastAsia="Arial" w:cs="Arial"/>
                <w:sz w:val="22"/>
                <w:szCs w:val="22"/>
              </w:rPr>
              <w:t>Hygro</w:t>
            </w:r>
          </w:p>
        </w:tc>
        <w:tc>
          <w:tcPr>
            <w:tcW w:w="3475" w:type="dxa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73092" w:rsidP="173A8E09" w:rsidRDefault="00AE0412" w14:paraId="747215D7" w14:textId="05585122" w14:noSpellErr="1">
            <w:pPr>
              <w:jc w:val="left"/>
              <w:rPr>
                <w:rFonts w:ascii="Arial" w:hAnsi="Arial" w:eastAsia="Arial" w:cs="Arial"/>
                <w:sz w:val="22"/>
                <w:szCs w:val="22"/>
              </w:rPr>
            </w:pPr>
            <w:r w:rsidRPr="173A8E09" w:rsidR="00AE0412">
              <w:rPr>
                <w:rFonts w:ascii="Arial" w:hAnsi="Arial" w:eastAsia="Arial" w:cs="Arial"/>
                <w:sz w:val="22"/>
                <w:szCs w:val="22"/>
              </w:rPr>
              <w:t>GATGATCTGCAAGCATATTAA</w:t>
            </w:r>
          </w:p>
        </w:tc>
      </w:tr>
      <w:tr w:rsidR="006B777B" w:rsidTr="173A8E09" w14:paraId="351A9B28" w14:textId="77777777">
        <w:trPr>
          <w:trHeight w:val="283"/>
        </w:trPr>
        <w:tc>
          <w:tcPr>
            <w:tcW w:w="993" w:type="dxa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000000" w:themeColor="text1" w:sz="8" w:space="0"/>
              <w:right w:val="single" w:color="FFFFFF" w:themeColor="background1" w:sz="8" w:space="0"/>
            </w:tcBorders>
            <w:tcMar/>
            <w:vAlign w:val="center"/>
          </w:tcPr>
          <w:p w:rsidR="006B777B" w:rsidP="173A8E09" w:rsidRDefault="006B777B" w14:paraId="1FE2D44C" w14:textId="36D6EDF1" w14:noSpellErr="1">
            <w:pPr>
              <w:jc w:val="left"/>
              <w:rPr>
                <w:rFonts w:ascii="Arial" w:hAnsi="Arial" w:eastAsia="Arial" w:cs="Arial"/>
                <w:sz w:val="22"/>
                <w:szCs w:val="22"/>
              </w:rPr>
            </w:pPr>
            <w:r w:rsidRPr="173A8E09" w:rsidR="006B777B">
              <w:rPr>
                <w:rFonts w:ascii="Arial" w:hAnsi="Arial" w:eastAsia="Arial" w:cs="Arial"/>
                <w:sz w:val="22"/>
                <w:szCs w:val="22"/>
              </w:rPr>
              <w:t>469</w:t>
            </w:r>
          </w:p>
        </w:tc>
        <w:tc>
          <w:tcPr>
            <w:tcW w:w="1560" w:type="dxa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000000" w:themeColor="text1" w:sz="8" w:space="0"/>
              <w:right w:val="single" w:color="FFFFFF" w:themeColor="background1" w:sz="8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B777B" w:rsidP="173A8E09" w:rsidRDefault="004E3F93" w14:paraId="5BF71E3B" w14:textId="7D320449" w14:noSpellErr="1">
            <w:pPr>
              <w:jc w:val="left"/>
              <w:rPr>
                <w:rFonts w:ascii="Arial" w:hAnsi="Arial" w:eastAsia="Arial" w:cs="Arial"/>
                <w:sz w:val="22"/>
                <w:szCs w:val="22"/>
              </w:rPr>
            </w:pPr>
            <w:r w:rsidRPr="173A8E09" w:rsidR="004E3F93">
              <w:rPr>
                <w:rFonts w:ascii="Arial" w:hAnsi="Arial" w:eastAsia="Arial" w:cs="Arial"/>
                <w:sz w:val="22"/>
                <w:szCs w:val="22"/>
              </w:rPr>
              <w:t>VB900139-2469nte</w:t>
            </w:r>
          </w:p>
        </w:tc>
        <w:tc>
          <w:tcPr>
            <w:tcW w:w="1277" w:type="dxa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000000" w:themeColor="text1" w:sz="8" w:space="0"/>
              <w:right w:val="single" w:color="FFFFFF" w:themeColor="background1" w:sz="8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B777B" w:rsidP="173A8E09" w:rsidRDefault="009D1F6B" w14:paraId="324FA73C" w14:textId="43206696">
            <w:pPr>
              <w:jc w:val="left"/>
              <w:rPr>
                <w:rFonts w:ascii="Arial" w:hAnsi="Arial" w:eastAsia="Arial" w:cs="Arial"/>
                <w:sz w:val="22"/>
                <w:szCs w:val="22"/>
              </w:rPr>
            </w:pPr>
            <w:r w:rsidRPr="173A8E09" w:rsidR="009D1F6B">
              <w:rPr>
                <w:rFonts w:ascii="Arial" w:hAnsi="Arial" w:eastAsia="Arial" w:cs="Arial"/>
                <w:sz w:val="22"/>
                <w:szCs w:val="22"/>
              </w:rPr>
              <w:t>Pdgfr</w:t>
            </w:r>
            <w:r w:rsidRPr="173A8E09" w:rsidR="009D1F6B">
              <w:rPr>
                <w:rFonts w:ascii="Arial" w:hAnsi="Arial" w:eastAsia="Arial" w:cs="Arial"/>
                <w:sz w:val="22"/>
                <w:szCs w:val="22"/>
              </w:rPr>
              <w:t>b</w:t>
            </w:r>
            <w:r w:rsidRPr="173A8E09" w:rsidR="009D1F6B">
              <w:rPr>
                <w:rFonts w:ascii="Arial" w:hAnsi="Arial" w:eastAsia="Arial" w:cs="Arial"/>
                <w:sz w:val="22"/>
                <w:szCs w:val="22"/>
              </w:rPr>
              <w:t xml:space="preserve"> Mouse</w:t>
            </w:r>
          </w:p>
        </w:tc>
        <w:tc>
          <w:tcPr>
            <w:tcW w:w="2055" w:type="dxa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000000" w:themeColor="text1" w:sz="8" w:space="0"/>
              <w:right w:val="single" w:color="FFFFFF" w:themeColor="background1" w:sz="8" w:space="0"/>
            </w:tcBorders>
            <w:tcMar/>
            <w:vAlign w:val="center"/>
          </w:tcPr>
          <w:p w:rsidR="006B777B" w:rsidP="173A8E09" w:rsidRDefault="006B777B" w14:paraId="34CF6E8E" w14:textId="4F8DD7D2">
            <w:pPr>
              <w:jc w:val="left"/>
              <w:rPr>
                <w:rFonts w:ascii="Arial" w:hAnsi="Arial" w:eastAsia="Arial" w:cs="Arial"/>
                <w:sz w:val="22"/>
                <w:szCs w:val="22"/>
              </w:rPr>
            </w:pPr>
            <w:r w:rsidRPr="173A8E09" w:rsidR="006B777B">
              <w:rPr>
                <w:rFonts w:ascii="Arial" w:hAnsi="Arial" w:eastAsia="Arial" w:cs="Arial"/>
                <w:sz w:val="22"/>
                <w:szCs w:val="22"/>
              </w:rPr>
              <w:t>pLKO.1</w:t>
            </w:r>
            <w:r w:rsidRPr="173A8E09" w:rsidR="006B777B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  <w:r w:rsidRPr="173A8E09" w:rsidR="006B777B">
              <w:rPr>
                <w:rFonts w:ascii="Arial" w:hAnsi="Arial" w:eastAsia="Arial" w:cs="Arial"/>
                <w:sz w:val="22"/>
                <w:szCs w:val="22"/>
              </w:rPr>
              <w:t>Hygro</w:t>
            </w:r>
          </w:p>
        </w:tc>
        <w:tc>
          <w:tcPr>
            <w:tcW w:w="3475" w:type="dxa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000000" w:themeColor="text1" w:sz="8" w:space="0"/>
              <w:right w:val="single" w:color="FFFFFF" w:themeColor="background1" w:sz="8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B777B" w:rsidP="173A8E09" w:rsidRDefault="00AE0412" w14:paraId="14D11B8D" w14:textId="09C0EB68" w14:noSpellErr="1">
            <w:pPr>
              <w:jc w:val="left"/>
              <w:rPr>
                <w:rFonts w:ascii="Arial" w:hAnsi="Arial" w:eastAsia="Arial" w:cs="Arial"/>
                <w:sz w:val="22"/>
                <w:szCs w:val="22"/>
              </w:rPr>
            </w:pPr>
            <w:r w:rsidRPr="173A8E09" w:rsidR="00AE0412">
              <w:rPr>
                <w:rFonts w:ascii="Arial" w:hAnsi="Arial" w:eastAsia="Arial" w:cs="Arial"/>
                <w:sz w:val="22"/>
                <w:szCs w:val="22"/>
              </w:rPr>
              <w:t>AGTGGCCATTACACCATTATA</w:t>
            </w:r>
          </w:p>
        </w:tc>
      </w:tr>
    </w:tbl>
    <w:p w:rsidR="00047575" w:rsidP="173A8E09" w:rsidRDefault="00047575" w14:paraId="1F957367" w14:textId="63124B01" w14:noSpellErr="1">
      <w:pPr>
        <w:jc w:val="center"/>
        <w:rPr>
          <w:rFonts w:ascii="Arial" w:hAnsi="Arial" w:eastAsia="Arial" w:cs="Arial"/>
          <w:sz w:val="22"/>
          <w:szCs w:val="22"/>
        </w:rPr>
      </w:pPr>
    </w:p>
    <w:p w:rsidR="006B6EDA" w:rsidP="173A8E09" w:rsidRDefault="006B6EDA" w14:paraId="0D371F70" w14:textId="77777777" w14:noSpellErr="1">
      <w:pPr>
        <w:jc w:val="center"/>
        <w:rPr>
          <w:rFonts w:ascii="Arial" w:hAnsi="Arial" w:eastAsia="Arial" w:cs="Arial"/>
          <w:sz w:val="22"/>
          <w:szCs w:val="22"/>
        </w:rPr>
      </w:pPr>
    </w:p>
    <w:p w:rsidR="173A8E09" w:rsidP="173A8E09" w:rsidRDefault="173A8E09" w14:paraId="3C7639FD" w14:textId="14F089E5">
      <w:pPr>
        <w:pStyle w:val="Normal"/>
        <w:jc w:val="center"/>
        <w:rPr>
          <w:rFonts w:ascii="Arial" w:hAnsi="Arial" w:eastAsia="Arial" w:cs="Arial"/>
          <w:sz w:val="22"/>
          <w:szCs w:val="22"/>
        </w:rPr>
      </w:pPr>
    </w:p>
    <w:p w:rsidRPr="00770148" w:rsidR="006B6EDA" w:rsidP="173A8E09" w:rsidRDefault="006B6EDA" w14:paraId="4CA9E6CF" w14:textId="570F0E4F" w14:noSpellErr="1">
      <w:pPr>
        <w:jc w:val="center"/>
        <w:rPr>
          <w:rFonts w:ascii="Arial" w:hAnsi="Arial" w:eastAsia="Arial" w:cs="Arial"/>
          <w:b w:val="1"/>
          <w:bCs w:val="1"/>
          <w:sz w:val="22"/>
          <w:szCs w:val="22"/>
        </w:rPr>
      </w:pPr>
      <w:r w:rsidRPr="173A8E09" w:rsidR="006B6EDA">
        <w:rPr>
          <w:rFonts w:ascii="Arial" w:hAnsi="Arial" w:eastAsia="Arial" w:cs="Arial"/>
          <w:b w:val="1"/>
          <w:bCs w:val="1"/>
          <w:sz w:val="22"/>
          <w:szCs w:val="22"/>
        </w:rPr>
        <w:t xml:space="preserve">Supplementary Table </w:t>
      </w:r>
      <w:r w:rsidRPr="173A8E09" w:rsidR="00F97D25">
        <w:rPr>
          <w:rFonts w:ascii="Arial" w:hAnsi="Arial" w:eastAsia="Arial" w:cs="Arial"/>
          <w:b w:val="1"/>
          <w:bCs w:val="1"/>
          <w:sz w:val="22"/>
          <w:szCs w:val="22"/>
        </w:rPr>
        <w:t>3</w:t>
      </w:r>
      <w:r w:rsidRPr="173A8E09" w:rsidR="006B6EDA">
        <w:rPr>
          <w:rFonts w:ascii="Arial" w:hAnsi="Arial" w:eastAsia="Arial" w:cs="Arial"/>
          <w:b w:val="1"/>
          <w:bCs w:val="1"/>
          <w:sz w:val="22"/>
          <w:szCs w:val="22"/>
        </w:rPr>
        <w:t xml:space="preserve"> Primary and secondary antibodies used in this </w:t>
      </w:r>
      <w:r w:rsidRPr="173A8E09" w:rsidR="006B6EDA">
        <w:rPr>
          <w:rFonts w:ascii="Arial" w:hAnsi="Arial" w:eastAsia="Arial" w:cs="Arial"/>
          <w:b w:val="1"/>
          <w:bCs w:val="1"/>
          <w:sz w:val="22"/>
          <w:szCs w:val="22"/>
        </w:rPr>
        <w:t>study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048"/>
        <w:gridCol w:w="2774"/>
        <w:gridCol w:w="2472"/>
        <w:gridCol w:w="958"/>
      </w:tblGrid>
      <w:tr w:rsidR="006B6EDA" w:rsidTr="173A8E09" w14:paraId="75994629" w14:textId="77777777">
        <w:trPr>
          <w:trHeight w:val="300"/>
        </w:trPr>
        <w:tc>
          <w:tcPr>
            <w:tcW w:w="3048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tcMar/>
          </w:tcPr>
          <w:p w:rsidR="173A8E09" w:rsidP="173A8E09" w:rsidRDefault="173A8E09" w14:paraId="3A755793" w14:textId="551B34B1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tibody</w:t>
            </w:r>
          </w:p>
        </w:tc>
        <w:tc>
          <w:tcPr>
            <w:tcW w:w="2774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tcMar/>
          </w:tcPr>
          <w:p w:rsidR="173A8E09" w:rsidP="173A8E09" w:rsidRDefault="173A8E09" w14:paraId="1ACD40EC" w14:textId="78144619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ource</w:t>
            </w:r>
          </w:p>
        </w:tc>
        <w:tc>
          <w:tcPr>
            <w:tcW w:w="2472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tcMar/>
          </w:tcPr>
          <w:p w:rsidR="173A8E09" w:rsidP="173A8E09" w:rsidRDefault="173A8E09" w14:paraId="24631CD0" w14:textId="4F1600F9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dentifier</w:t>
            </w:r>
          </w:p>
        </w:tc>
        <w:tc>
          <w:tcPr>
            <w:tcW w:w="958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tcMar/>
          </w:tcPr>
          <w:p w:rsidR="173A8E09" w:rsidP="173A8E09" w:rsidRDefault="173A8E09" w14:paraId="3FB3B110" w14:textId="10C8EF77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ost</w:t>
            </w:r>
          </w:p>
        </w:tc>
      </w:tr>
      <w:tr w:rsidRPr="004C3285" w:rsidR="006B6EDA" w:rsidTr="173A8E09" w14:paraId="1F38686C" w14:textId="77777777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173A8E09" w:rsidP="173A8E09" w:rsidRDefault="173A8E09" w14:paraId="0B7B70F8" w14:textId="70027704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E anti-mouse CD45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173A8E09" w:rsidP="173A8E09" w:rsidRDefault="173A8E09" w14:paraId="3FFA3826" w14:textId="39EC2EA7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ioLegend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173A8E09" w:rsidP="173A8E09" w:rsidRDefault="173A8E09" w14:paraId="1E10849D" w14:textId="598B625F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atalog No: #10310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173A8E09" w:rsidP="173A8E09" w:rsidRDefault="173A8E09" w14:paraId="3EDABDA8" w14:textId="506ADD72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at</w:t>
            </w:r>
          </w:p>
        </w:tc>
      </w:tr>
      <w:tr w:rsidRPr="004C3285" w:rsidR="006B6EDA" w:rsidTr="173A8E09" w14:paraId="7E8DEF59" w14:textId="77777777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173A8E09" w:rsidP="173A8E09" w:rsidRDefault="173A8E09" w14:paraId="5F030D11" w14:textId="14E6708A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E/Cyanine7 anti-mouse/human CD11b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173A8E09" w:rsidP="173A8E09" w:rsidRDefault="173A8E09" w14:paraId="538B0B3C" w14:textId="46E1CE0B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ioLegend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173A8E09" w:rsidP="173A8E09" w:rsidRDefault="173A8E09" w14:paraId="6A213921" w14:textId="250835B5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atalog No: #10121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173A8E09" w:rsidP="173A8E09" w:rsidRDefault="173A8E09" w14:paraId="7759FD58" w14:textId="231D398D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at</w:t>
            </w:r>
          </w:p>
        </w:tc>
      </w:tr>
      <w:tr w:rsidR="006B6EDA" w:rsidTr="173A8E09" w14:paraId="50B6421B" w14:textId="77777777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173A8E09" w:rsidP="173A8E09" w:rsidRDefault="173A8E09" w14:paraId="13762739" w14:textId="1FCB82EC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FITC anti-mouse Ly-6G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173A8E09" w:rsidP="173A8E09" w:rsidRDefault="173A8E09" w14:paraId="5EFDA53C" w14:textId="3B2D7F22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ioLegend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173A8E09" w:rsidP="173A8E09" w:rsidRDefault="173A8E09" w14:paraId="146CB6E5" w14:textId="0F536661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atalog No: #12760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173A8E09" w:rsidP="173A8E09" w:rsidRDefault="173A8E09" w14:paraId="233A1F5E" w14:textId="6DF5EF5D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at</w:t>
            </w:r>
          </w:p>
        </w:tc>
      </w:tr>
      <w:tr w:rsidR="008E1152" w:rsidTr="173A8E09" w14:paraId="444B7C02" w14:textId="77777777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173A8E09" w:rsidP="173A8E09" w:rsidRDefault="173A8E09" w14:paraId="5A743F3D" w14:textId="10D5338F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APC anti-mouse Ly-6C 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173A8E09" w:rsidP="173A8E09" w:rsidRDefault="173A8E09" w14:paraId="07DB9541" w14:textId="5F93D677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ioLegend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173A8E09" w:rsidP="173A8E09" w:rsidRDefault="173A8E09" w14:paraId="57A359DF" w14:textId="361E97FA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atalog No: #12801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173A8E09" w:rsidP="173A8E09" w:rsidRDefault="173A8E09" w14:paraId="48C2ABA4" w14:textId="25927B3E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at</w:t>
            </w:r>
          </w:p>
        </w:tc>
      </w:tr>
      <w:tr w:rsidR="008E1152" w:rsidTr="173A8E09" w14:paraId="522B6F11" w14:textId="77777777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173A8E09" w:rsidP="173A8E09" w:rsidRDefault="173A8E09" w14:paraId="23DA3772" w14:textId="10F0039F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FITC anti-mouse CD45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173A8E09" w:rsidP="173A8E09" w:rsidRDefault="173A8E09" w14:paraId="3592EFE5" w14:textId="34E8A67B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ioLegend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173A8E09" w:rsidP="173A8E09" w:rsidRDefault="173A8E09" w14:paraId="3E3C7228" w14:textId="065EE7F9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atalog No: #15721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173A8E09" w:rsidP="173A8E09" w:rsidRDefault="173A8E09" w14:paraId="6440F93F" w14:textId="3D088D9F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at</w:t>
            </w:r>
          </w:p>
        </w:tc>
      </w:tr>
      <w:tr w:rsidR="008E1152" w:rsidTr="173A8E09" w14:paraId="60576BF5" w14:textId="77777777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173A8E09" w:rsidP="173A8E09" w:rsidRDefault="173A8E09" w14:paraId="749467AA" w14:textId="65248297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E anti-mouse CD8a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173A8E09" w:rsidP="173A8E09" w:rsidRDefault="173A8E09" w14:paraId="42C1B336" w14:textId="5DCBBC1A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ioLegend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173A8E09" w:rsidP="173A8E09" w:rsidRDefault="173A8E09" w14:paraId="7EBCF860" w14:textId="0301087E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atalog No: #16230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173A8E09" w:rsidP="173A8E09" w:rsidRDefault="173A8E09" w14:paraId="398DA8FD" w14:textId="7DB59401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at</w:t>
            </w:r>
          </w:p>
        </w:tc>
      </w:tr>
      <w:tr w:rsidR="173A8E09" w:rsidTr="173A8E09" w14:paraId="54005AA5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173A8E09" w:rsidP="173A8E09" w:rsidRDefault="173A8E09" w14:paraId="162950B1" w14:textId="7183D582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Brilliant Violet 711™ anti-mouse CD4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173A8E09" w:rsidP="173A8E09" w:rsidRDefault="173A8E09" w14:paraId="33092E51" w14:textId="0B20AF23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ioLegend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173A8E09" w:rsidP="173A8E09" w:rsidRDefault="173A8E09" w14:paraId="4645AB1B" w14:textId="24FEBAF7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Catalog No: #10054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173A8E09" w:rsidP="173A8E09" w:rsidRDefault="173A8E09" w14:paraId="056C6595" w14:textId="63B32120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Rat</w:t>
            </w:r>
          </w:p>
        </w:tc>
      </w:tr>
      <w:tr w:rsidR="173A8E09" w:rsidTr="173A8E09" w14:paraId="68BF4AAC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173A8E09" w:rsidP="173A8E09" w:rsidRDefault="173A8E09" w14:paraId="77C47718" w14:textId="01C838CF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PE/Dazzle™ 594 anti-mouse CD279 (PD-1)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173A8E09" w:rsidP="173A8E09" w:rsidRDefault="173A8E09" w14:paraId="2FD70481" w14:textId="145B7641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ioLegend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173A8E09" w:rsidP="173A8E09" w:rsidRDefault="173A8E09" w14:paraId="7EB032A2" w14:textId="51C68A0B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Catalog No: #13522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173A8E09" w:rsidP="173A8E09" w:rsidRDefault="173A8E09" w14:paraId="7BA3F3AE" w14:textId="4BCE12F0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Rat</w:t>
            </w:r>
          </w:p>
        </w:tc>
      </w:tr>
      <w:tr w:rsidR="173A8E09" w:rsidTr="173A8E09" w14:paraId="500BCD03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173A8E09" w:rsidP="173A8E09" w:rsidRDefault="173A8E09" w14:paraId="2F161AF6" w14:textId="442B0E23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PC anti-mouse CD140b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173A8E09" w:rsidP="173A8E09" w:rsidRDefault="173A8E09" w14:paraId="69ABBE11" w14:textId="1BB3568C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ioLegend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173A8E09" w:rsidP="173A8E09" w:rsidRDefault="173A8E09" w14:paraId="149E4D79" w14:textId="5296BCBB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atalog No: #13600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173A8E09" w:rsidP="173A8E09" w:rsidRDefault="173A8E09" w14:paraId="62729ABD" w14:textId="3A5E5BC8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at</w:t>
            </w:r>
          </w:p>
        </w:tc>
      </w:tr>
      <w:tr w:rsidR="173A8E09" w:rsidTr="173A8E09" w14:paraId="37BB1B89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173A8E09" w:rsidP="173A8E09" w:rsidRDefault="173A8E09" w14:paraId="15A94E4A" w14:textId="2C9C2F24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E anti-mouse CD140a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173A8E09" w:rsidP="173A8E09" w:rsidRDefault="173A8E09" w14:paraId="110BFC21" w14:textId="29E5CFB3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ioLegend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173A8E09" w:rsidP="173A8E09" w:rsidRDefault="173A8E09" w14:paraId="0D6159E8" w14:textId="7CF761D6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atalog No: #13590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173A8E09" w:rsidP="173A8E09" w:rsidRDefault="173A8E09" w14:paraId="36F8B51A" w14:textId="66D06086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at</w:t>
            </w:r>
          </w:p>
        </w:tc>
      </w:tr>
      <w:tr w:rsidR="173A8E09" w:rsidTr="173A8E09" w14:paraId="71AE46B8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173A8E09" w:rsidP="173A8E09" w:rsidRDefault="173A8E09" w14:paraId="0A7E39AA" w14:textId="5472A32C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hospho-p44/42 MAPK (Erk1/2) (Thr202/Tyr204) Antibody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173A8E09" w:rsidP="173A8E09" w:rsidRDefault="173A8E09" w14:paraId="764EA3FE" w14:textId="19EF02AB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ell Signaling Technology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173A8E09" w:rsidP="173A8E09" w:rsidRDefault="173A8E09" w14:paraId="0F334925" w14:textId="3F946B10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atalog No: #910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173A8E09" w:rsidP="173A8E09" w:rsidRDefault="173A8E09" w14:paraId="2A97604E" w14:textId="1C32E6FF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abbit</w:t>
            </w:r>
          </w:p>
        </w:tc>
      </w:tr>
      <w:tr w:rsidR="173A8E09" w:rsidTr="173A8E09" w14:paraId="426A54EA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173A8E09" w:rsidP="173A8E09" w:rsidRDefault="173A8E09" w14:paraId="3FA1CED9" w14:textId="7AA451B7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44/42 MAPK (Erk1/2) Antibody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173A8E09" w:rsidP="173A8E09" w:rsidRDefault="173A8E09" w14:paraId="7B69065F" w14:textId="7BFE62CA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ell Signaling Technology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173A8E09" w:rsidP="173A8E09" w:rsidRDefault="173A8E09" w14:paraId="789E38E3" w14:textId="2C3F846A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atalog No: #910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173A8E09" w:rsidP="173A8E09" w:rsidRDefault="173A8E09" w14:paraId="41747F00" w14:textId="571D4372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abbit</w:t>
            </w:r>
          </w:p>
        </w:tc>
      </w:tr>
      <w:tr w:rsidR="173A8E09" w:rsidTr="173A8E09" w14:paraId="60279FDC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173A8E09" w:rsidP="173A8E09" w:rsidRDefault="173A8E09" w14:paraId="2E3D47F5" w14:textId="27954EF8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FGF Receptor 1 (D8E4) XP</w:t>
            </w: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vertAlign w:val="superscript"/>
              </w:rPr>
              <w:t>®</w:t>
            </w: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Rabbit </w:t>
            </w: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Ab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173A8E09" w:rsidP="173A8E09" w:rsidRDefault="173A8E09" w14:paraId="2756F7FF" w14:textId="58A2BD9B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ell Signaling Technology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173A8E09" w:rsidP="173A8E09" w:rsidRDefault="173A8E09" w14:paraId="5A63ABF3" w14:textId="2D24D5EB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atalog No: #974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173A8E09" w:rsidP="173A8E09" w:rsidRDefault="173A8E09" w14:paraId="13975B66" w14:textId="1D908A16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abbit</w:t>
            </w:r>
          </w:p>
        </w:tc>
      </w:tr>
      <w:tr w:rsidR="173A8E09" w:rsidTr="173A8E09" w14:paraId="07346D81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173A8E09" w:rsidP="173A8E09" w:rsidRDefault="173A8E09" w14:paraId="49BCDA28" w14:textId="6A451A8C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α-Smooth Muscle Actin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173A8E09" w:rsidP="173A8E09" w:rsidRDefault="173A8E09" w14:paraId="294A62D6" w14:textId="18904FDB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ell Signaling Technology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173A8E09" w:rsidP="173A8E09" w:rsidRDefault="173A8E09" w14:paraId="2DD28463" w14:textId="4F7A6FF6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atalog No: #1924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173A8E09" w:rsidP="173A8E09" w:rsidRDefault="173A8E09" w14:paraId="7393F8B3" w14:textId="7236FECD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abbit</w:t>
            </w:r>
          </w:p>
        </w:tc>
      </w:tr>
      <w:tr w:rsidR="173A8E09" w:rsidTr="173A8E09" w14:paraId="78770E31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173A8E09" w:rsidP="173A8E09" w:rsidRDefault="173A8E09" w14:paraId="059163B8" w14:textId="09B84862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Vimentin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173A8E09" w:rsidP="173A8E09" w:rsidRDefault="173A8E09" w14:paraId="66DC613B" w14:textId="2DBCB505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ell Signaling Technology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173A8E09" w:rsidP="173A8E09" w:rsidRDefault="173A8E09" w14:paraId="4DDD42D9" w14:textId="24ACD5B2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atalog No: #574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173A8E09" w:rsidP="173A8E09" w:rsidRDefault="173A8E09" w14:paraId="29415419" w14:textId="4C4AADF1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abbit</w:t>
            </w:r>
          </w:p>
        </w:tc>
      </w:tr>
      <w:tr w:rsidR="173A8E09" w:rsidTr="173A8E09" w14:paraId="21CCE10B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173A8E09" w:rsidP="173A8E09" w:rsidRDefault="173A8E09" w14:paraId="72F4506E" w14:textId="1802198B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DGF Receptor α (D1E1E) XP</w:t>
            </w: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vertAlign w:val="superscript"/>
              </w:rPr>
              <w:t>®</w:t>
            </w: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Rabbit </w:t>
            </w: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Ab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173A8E09" w:rsidP="173A8E09" w:rsidRDefault="173A8E09" w14:paraId="1AA68D3C" w14:textId="4488226F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ell Signaling Technology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173A8E09" w:rsidP="173A8E09" w:rsidRDefault="173A8E09" w14:paraId="4710C45A" w14:textId="40D23FAA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atalog No: #317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173A8E09" w:rsidP="173A8E09" w:rsidRDefault="173A8E09" w14:paraId="4BB94407" w14:textId="35F9EFC8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abbit</w:t>
            </w:r>
          </w:p>
        </w:tc>
      </w:tr>
      <w:tr w:rsidR="173A8E09" w:rsidTr="173A8E09" w14:paraId="2A6D1FA8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173A8E09" w:rsidP="173A8E09" w:rsidRDefault="173A8E09" w14:paraId="4EFD634C" w14:textId="0926F56B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PDGF Receptor β (28E1) Rabbit </w:t>
            </w: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Ab</w:t>
            </w: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173A8E09" w:rsidP="173A8E09" w:rsidRDefault="173A8E09" w14:paraId="448A751D" w14:textId="09D81E88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ell Signaling Technology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173A8E09" w:rsidP="173A8E09" w:rsidRDefault="173A8E09" w14:paraId="49E3A9E4" w14:textId="5465B1CD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atalog No: #316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173A8E09" w:rsidP="173A8E09" w:rsidRDefault="173A8E09" w14:paraId="5F24F9D5" w14:textId="05890C4B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abbit</w:t>
            </w:r>
          </w:p>
        </w:tc>
      </w:tr>
      <w:tr w:rsidR="173A8E09" w:rsidTr="173A8E09" w14:paraId="0FDF68BC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173A8E09" w:rsidP="173A8E09" w:rsidRDefault="173A8E09" w14:paraId="50186F9B" w14:textId="4A848E66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Tubulin, beta 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173A8E09" w:rsidP="173A8E09" w:rsidRDefault="173A8E09" w14:paraId="6EF8994B" w14:textId="28A6C21C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evelopmental Studies Hybridoma Bank (DSHB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173A8E09" w:rsidP="173A8E09" w:rsidRDefault="173A8E09" w14:paraId="34C1095B" w14:textId="6F769AFD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atalog No: E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173A8E09" w:rsidP="173A8E09" w:rsidRDefault="173A8E09" w14:paraId="55F1AA81" w14:textId="5306BADD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ouse</w:t>
            </w:r>
          </w:p>
        </w:tc>
      </w:tr>
      <w:tr w:rsidR="173A8E09" w:rsidTr="173A8E09" w14:paraId="7218CDEC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173A8E09" w:rsidP="173A8E09" w:rsidRDefault="173A8E09" w14:paraId="42E07C67" w14:textId="0EADF0EB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oat anti-Mouse IgG (H+L) Secondary Antibody, HRP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173A8E09" w:rsidP="173A8E09" w:rsidRDefault="173A8E09" w14:paraId="0DC54A7D" w14:textId="20040F73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hermoFisher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173A8E09" w:rsidP="173A8E09" w:rsidRDefault="173A8E09" w14:paraId="13823077" w14:textId="6F23B5C9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atalog No: 62-652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173A8E09" w:rsidP="173A8E09" w:rsidRDefault="173A8E09" w14:paraId="33B01162" w14:textId="51776F86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oat</w:t>
            </w:r>
          </w:p>
        </w:tc>
      </w:tr>
      <w:tr w:rsidR="173A8E09" w:rsidTr="173A8E09" w14:paraId="7D329828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single" w:color="000000" w:themeColor="text1" w:sz="8"/>
              <w:right w:val="nil"/>
            </w:tcBorders>
            <w:tcMar/>
          </w:tcPr>
          <w:p w:rsidR="173A8E09" w:rsidP="173A8E09" w:rsidRDefault="173A8E09" w14:paraId="035A4A1E" w14:textId="64D2EB0D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oat anti-Rabbit IgG (H+L) Secondary Antibody, HRP</w:t>
            </w:r>
          </w:p>
        </w:tc>
        <w:tc>
          <w:tcPr>
            <w:tcW w:w="2774" w:type="dxa"/>
            <w:tcBorders>
              <w:top w:val="nil"/>
              <w:left w:val="nil"/>
              <w:bottom w:val="single" w:color="000000" w:themeColor="text1" w:sz="8"/>
              <w:right w:val="nil"/>
            </w:tcBorders>
            <w:tcMar/>
          </w:tcPr>
          <w:p w:rsidR="173A8E09" w:rsidP="173A8E09" w:rsidRDefault="173A8E09" w14:paraId="155191A2" w14:textId="1DE994EC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hermoFisher</w:t>
            </w:r>
          </w:p>
        </w:tc>
        <w:tc>
          <w:tcPr>
            <w:tcW w:w="2472" w:type="dxa"/>
            <w:tcBorders>
              <w:top w:val="nil"/>
              <w:left w:val="nil"/>
              <w:bottom w:val="single" w:color="000000" w:themeColor="text1" w:sz="8"/>
              <w:right w:val="nil"/>
            </w:tcBorders>
            <w:tcMar/>
          </w:tcPr>
          <w:p w:rsidR="173A8E09" w:rsidP="173A8E09" w:rsidRDefault="173A8E09" w14:paraId="7996690A" w14:textId="272C6CD3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atalog No: 65-6120</w:t>
            </w:r>
          </w:p>
        </w:tc>
        <w:tc>
          <w:tcPr>
            <w:tcW w:w="958" w:type="dxa"/>
            <w:tcBorders>
              <w:top w:val="nil"/>
              <w:left w:val="nil"/>
              <w:bottom w:val="single" w:color="000000" w:themeColor="text1" w:sz="8"/>
              <w:right w:val="nil"/>
            </w:tcBorders>
            <w:tcMar/>
          </w:tcPr>
          <w:p w:rsidR="173A8E09" w:rsidP="173A8E09" w:rsidRDefault="173A8E09" w14:paraId="02683F46" w14:textId="661297AE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oat</w:t>
            </w:r>
          </w:p>
        </w:tc>
      </w:tr>
    </w:tbl>
    <w:p w:rsidR="173A8E09" w:rsidP="173A8E09" w:rsidRDefault="173A8E09" w14:paraId="5A477405" w14:textId="384F222A">
      <w:pPr>
        <w:rPr>
          <w:rFonts w:ascii="Arial" w:hAnsi="Arial" w:eastAsia="Arial" w:cs="Arial"/>
          <w:sz w:val="22"/>
          <w:szCs w:val="22"/>
        </w:rPr>
      </w:pPr>
    </w:p>
    <w:p w:rsidR="173A8E09" w:rsidP="173A8E09" w:rsidRDefault="173A8E09" w14:paraId="5665E28E" w14:textId="012497A7">
      <w:pPr>
        <w:jc w:val="center"/>
        <w:rPr>
          <w:rFonts w:ascii="Arial" w:hAnsi="Arial" w:eastAsia="Arial" w:cs="Arial"/>
          <w:b w:val="1"/>
          <w:bCs w:val="1"/>
          <w:sz w:val="22"/>
          <w:szCs w:val="22"/>
        </w:rPr>
      </w:pPr>
    </w:p>
    <w:p w:rsidR="173A8E09" w:rsidP="173A8E09" w:rsidRDefault="173A8E09" w14:paraId="4816FFF1" w14:textId="3D1C980A">
      <w:pPr>
        <w:jc w:val="center"/>
        <w:rPr>
          <w:rFonts w:ascii="Arial" w:hAnsi="Arial" w:eastAsia="Arial" w:cs="Arial"/>
          <w:b w:val="1"/>
          <w:bCs w:val="1"/>
          <w:sz w:val="22"/>
          <w:szCs w:val="22"/>
        </w:rPr>
      </w:pPr>
    </w:p>
    <w:p w:rsidR="173A8E09" w:rsidP="173A8E09" w:rsidRDefault="173A8E09" w14:paraId="274579A0" w14:textId="50194AFA">
      <w:pPr>
        <w:jc w:val="center"/>
        <w:rPr>
          <w:rFonts w:ascii="Arial" w:hAnsi="Arial" w:eastAsia="Arial" w:cs="Arial"/>
          <w:b w:val="1"/>
          <w:bCs w:val="1"/>
          <w:sz w:val="22"/>
          <w:szCs w:val="22"/>
        </w:rPr>
      </w:pPr>
    </w:p>
    <w:p w:rsidR="00F97D25" w:rsidP="173A8E09" w:rsidRDefault="00F97D25" w14:paraId="1DEFF1A5" w14:textId="3C0BD55E" w14:noSpellErr="1">
      <w:pPr>
        <w:jc w:val="center"/>
        <w:rPr>
          <w:rFonts w:ascii="Arial" w:hAnsi="Arial" w:eastAsia="Arial" w:cs="Arial"/>
          <w:b w:val="1"/>
          <w:bCs w:val="1"/>
          <w:sz w:val="22"/>
          <w:szCs w:val="22"/>
        </w:rPr>
      </w:pPr>
      <w:r w:rsidRPr="173A8E09" w:rsidR="00F97D25">
        <w:rPr>
          <w:rFonts w:ascii="Arial" w:hAnsi="Arial" w:eastAsia="Arial" w:cs="Arial"/>
          <w:b w:val="1"/>
          <w:bCs w:val="1"/>
          <w:sz w:val="22"/>
          <w:szCs w:val="22"/>
        </w:rPr>
        <w:t>Supplementary Table 4 Growth factors and inhibitors</w:t>
      </w:r>
    </w:p>
    <w:tbl>
      <w:tblPr>
        <w:tblStyle w:val="TableNormal"/>
        <w:tblW w:w="0" w:type="auto"/>
        <w:tblLayout w:type="fixed"/>
        <w:tblLook w:val="04A0" w:firstRow="1" w:lastRow="0" w:firstColumn="1" w:lastColumn="0" w:noHBand="0" w:noVBand="1"/>
      </w:tblPr>
      <w:tblGrid>
        <w:gridCol w:w="4299"/>
        <w:gridCol w:w="2058"/>
        <w:gridCol w:w="2439"/>
      </w:tblGrid>
      <w:tr w:rsidR="173A8E09" w:rsidTr="173A8E09" w14:paraId="29506708">
        <w:trPr>
          <w:trHeight w:val="225"/>
        </w:trPr>
        <w:tc>
          <w:tcPr>
            <w:tcW w:w="4299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tcMar>
              <w:top w:w="15" w:type="dxa"/>
              <w:left w:w="94" w:type="dxa"/>
              <w:right w:w="94" w:type="dxa"/>
            </w:tcMar>
            <w:vAlign w:val="center"/>
          </w:tcPr>
          <w:p w:rsidR="173A8E09" w:rsidP="173A8E09" w:rsidRDefault="173A8E09" w14:paraId="24874073" w14:textId="5DC374B4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rowth factors / Inhibitors/Antibody</w:t>
            </w:r>
          </w:p>
        </w:tc>
        <w:tc>
          <w:tcPr>
            <w:tcW w:w="2058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tcMar>
              <w:top w:w="15" w:type="dxa"/>
              <w:left w:w="94" w:type="dxa"/>
              <w:right w:w="94" w:type="dxa"/>
            </w:tcMar>
            <w:vAlign w:val="center"/>
          </w:tcPr>
          <w:p w:rsidR="173A8E09" w:rsidP="173A8E09" w:rsidRDefault="173A8E09" w14:paraId="0711A961" w14:textId="49C2D1D6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ource</w:t>
            </w:r>
          </w:p>
        </w:tc>
        <w:tc>
          <w:tcPr>
            <w:tcW w:w="2439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tcMar>
              <w:top w:w="15" w:type="dxa"/>
              <w:left w:w="94" w:type="dxa"/>
              <w:right w:w="94" w:type="dxa"/>
            </w:tcMar>
            <w:vAlign w:val="center"/>
          </w:tcPr>
          <w:p w:rsidR="173A8E09" w:rsidP="173A8E09" w:rsidRDefault="173A8E09" w14:paraId="3EBDA69A" w14:textId="793EAAA7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dentifier</w:t>
            </w:r>
          </w:p>
        </w:tc>
      </w:tr>
      <w:tr w:rsidR="173A8E09" w:rsidTr="173A8E09" w14:paraId="525670A7">
        <w:trPr>
          <w:trHeight w:val="225"/>
        </w:trPr>
        <w:tc>
          <w:tcPr>
            <w:tcW w:w="4299" w:type="dxa"/>
            <w:tcBorders>
              <w:top w:val="single" w:color="000000" w:themeColor="text1" w:sz="8"/>
              <w:left w:val="nil"/>
              <w:bottom w:val="nil"/>
              <w:right w:val="nil"/>
            </w:tcBorders>
            <w:tcMar>
              <w:top w:w="15" w:type="dxa"/>
              <w:left w:w="94" w:type="dxa"/>
              <w:right w:w="94" w:type="dxa"/>
            </w:tcMar>
            <w:vAlign w:val="center"/>
          </w:tcPr>
          <w:p w:rsidR="173A8E09" w:rsidP="173A8E09" w:rsidRDefault="173A8E09" w14:paraId="057861D4" w14:textId="2FF6FF6C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emigatinib</w:t>
            </w: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(INCB054828)</w:t>
            </w:r>
          </w:p>
        </w:tc>
        <w:tc>
          <w:tcPr>
            <w:tcW w:w="2058" w:type="dxa"/>
            <w:tcBorders>
              <w:top w:val="single" w:color="000000" w:themeColor="text1" w:sz="8"/>
              <w:left w:val="nil"/>
              <w:bottom w:val="nil"/>
              <w:right w:val="nil"/>
            </w:tcBorders>
            <w:tcMar>
              <w:top w:w="15" w:type="dxa"/>
              <w:left w:w="94" w:type="dxa"/>
              <w:right w:w="94" w:type="dxa"/>
            </w:tcMar>
            <w:vAlign w:val="center"/>
          </w:tcPr>
          <w:p w:rsidR="173A8E09" w:rsidP="173A8E09" w:rsidRDefault="173A8E09" w14:paraId="3D31BA77" w14:textId="1F744DE9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edChemExpress</w:t>
            </w:r>
          </w:p>
        </w:tc>
        <w:tc>
          <w:tcPr>
            <w:tcW w:w="2439" w:type="dxa"/>
            <w:tcBorders>
              <w:top w:val="single" w:color="000000" w:themeColor="text1" w:sz="8"/>
              <w:left w:val="nil"/>
              <w:bottom w:val="nil"/>
              <w:right w:val="nil"/>
            </w:tcBorders>
            <w:tcMar>
              <w:top w:w="15" w:type="dxa"/>
              <w:left w:w="94" w:type="dxa"/>
              <w:right w:w="94" w:type="dxa"/>
            </w:tcMar>
            <w:vAlign w:val="center"/>
          </w:tcPr>
          <w:p w:rsidR="173A8E09" w:rsidP="173A8E09" w:rsidRDefault="173A8E09" w14:paraId="549633EB" w14:textId="2ECEF495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Y-109099</w:t>
            </w:r>
          </w:p>
        </w:tc>
      </w:tr>
      <w:tr w:rsidR="173A8E09" w:rsidTr="173A8E09" w14:paraId="3F000388">
        <w:trPr>
          <w:trHeight w:val="225"/>
        </w:trPr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4" w:type="dxa"/>
              <w:right w:w="94" w:type="dxa"/>
            </w:tcMar>
            <w:vAlign w:val="center"/>
          </w:tcPr>
          <w:p w:rsidR="173A8E09" w:rsidP="173A8E09" w:rsidRDefault="173A8E09" w14:paraId="52D9ADA2" w14:textId="7996CAA1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Futibatinib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4" w:type="dxa"/>
              <w:right w:w="94" w:type="dxa"/>
            </w:tcMar>
            <w:vAlign w:val="center"/>
          </w:tcPr>
          <w:p w:rsidR="173A8E09" w:rsidP="173A8E09" w:rsidRDefault="173A8E09" w14:paraId="55394C03" w14:textId="6D7EE33E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edKoo</w:t>
            </w: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Biosciences, Inc.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4" w:type="dxa"/>
              <w:right w:w="94" w:type="dxa"/>
            </w:tcMar>
            <w:vAlign w:val="center"/>
          </w:tcPr>
          <w:p w:rsidR="173A8E09" w:rsidP="173A8E09" w:rsidRDefault="173A8E09" w14:paraId="12B9B568" w14:textId="7E9DE97D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06535</w:t>
            </w:r>
          </w:p>
        </w:tc>
      </w:tr>
      <w:tr w:rsidR="173A8E09" w:rsidTr="173A8E09" w14:paraId="7C274698">
        <w:trPr>
          <w:trHeight w:val="225"/>
        </w:trPr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4" w:type="dxa"/>
              <w:right w:w="94" w:type="dxa"/>
            </w:tcMar>
            <w:vAlign w:val="center"/>
          </w:tcPr>
          <w:p w:rsidR="173A8E09" w:rsidP="173A8E09" w:rsidRDefault="173A8E09" w14:paraId="64C868B9" w14:textId="0756600D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SK-3484862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4" w:type="dxa"/>
              <w:right w:w="94" w:type="dxa"/>
            </w:tcMar>
            <w:vAlign w:val="center"/>
          </w:tcPr>
          <w:p w:rsidR="173A8E09" w:rsidP="173A8E09" w:rsidRDefault="173A8E09" w14:paraId="61DCE1CF" w14:textId="5A08F3BE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edChemExpress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4" w:type="dxa"/>
              <w:right w:w="94" w:type="dxa"/>
            </w:tcMar>
            <w:vAlign w:val="center"/>
          </w:tcPr>
          <w:p w:rsidR="173A8E09" w:rsidP="173A8E09" w:rsidRDefault="173A8E09" w14:paraId="7F9E2D1A" w14:textId="42DA8B9F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Y-135146</w:t>
            </w:r>
          </w:p>
        </w:tc>
      </w:tr>
      <w:tr w:rsidR="173A8E09" w:rsidTr="173A8E09" w14:paraId="34EB64BB">
        <w:trPr>
          <w:trHeight w:val="225"/>
        </w:trPr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4" w:type="dxa"/>
              <w:right w:w="94" w:type="dxa"/>
            </w:tcMar>
            <w:vAlign w:val="center"/>
          </w:tcPr>
          <w:p w:rsidR="173A8E09" w:rsidP="173A8E09" w:rsidRDefault="173A8E09" w14:paraId="287E81FF" w14:textId="1C08F041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-Azacytidin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4" w:type="dxa"/>
              <w:right w:w="94" w:type="dxa"/>
            </w:tcMar>
            <w:vAlign w:val="center"/>
          </w:tcPr>
          <w:p w:rsidR="173A8E09" w:rsidP="173A8E09" w:rsidRDefault="173A8E09" w14:paraId="7934BB4F" w14:textId="352F5957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edChemExpress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4" w:type="dxa"/>
              <w:right w:w="94" w:type="dxa"/>
            </w:tcMar>
            <w:vAlign w:val="center"/>
          </w:tcPr>
          <w:p w:rsidR="173A8E09" w:rsidP="173A8E09" w:rsidRDefault="173A8E09" w14:paraId="07AEEA91" w14:textId="4E767C3B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Y-10586</w:t>
            </w:r>
          </w:p>
        </w:tc>
      </w:tr>
      <w:tr w:rsidR="173A8E09" w:rsidTr="173A8E09" w14:paraId="33BA1018">
        <w:trPr>
          <w:trHeight w:val="225"/>
        </w:trPr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4" w:type="dxa"/>
              <w:right w:w="94" w:type="dxa"/>
            </w:tcMar>
            <w:vAlign w:val="center"/>
          </w:tcPr>
          <w:p w:rsidR="173A8E09" w:rsidP="173A8E09" w:rsidRDefault="173A8E09" w14:paraId="49F9BA98" w14:textId="152DED4B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ti-PD-1 (RMP1-14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4" w:type="dxa"/>
              <w:right w:w="94" w:type="dxa"/>
            </w:tcMar>
            <w:vAlign w:val="center"/>
          </w:tcPr>
          <w:p w:rsidR="173A8E09" w:rsidP="173A8E09" w:rsidRDefault="173A8E09" w14:paraId="25A59C49" w14:textId="44BB0EBF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chorbio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4" w:type="dxa"/>
              <w:right w:w="94" w:type="dxa"/>
            </w:tcMar>
            <w:vAlign w:val="center"/>
          </w:tcPr>
          <w:p w:rsidR="173A8E09" w:rsidP="173A8E09" w:rsidRDefault="173A8E09" w14:paraId="2BB7B054" w14:textId="3093FAFC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CH1132</w:t>
            </w:r>
          </w:p>
        </w:tc>
      </w:tr>
      <w:tr w:rsidR="173A8E09" w:rsidTr="173A8E09" w14:paraId="399C0F7E">
        <w:trPr>
          <w:trHeight w:val="225"/>
        </w:trPr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4" w:type="dxa"/>
              <w:right w:w="94" w:type="dxa"/>
            </w:tcMar>
            <w:vAlign w:val="center"/>
          </w:tcPr>
          <w:p w:rsidR="173A8E09" w:rsidP="173A8E09" w:rsidRDefault="173A8E09" w14:paraId="1AAE1A58" w14:textId="539429F5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Rat IgG2a In Vivo Isotype Control 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4" w:type="dxa"/>
              <w:right w:w="94" w:type="dxa"/>
            </w:tcMar>
            <w:vAlign w:val="center"/>
          </w:tcPr>
          <w:p w:rsidR="173A8E09" w:rsidP="173A8E09" w:rsidRDefault="173A8E09" w14:paraId="52C9F2E2" w14:textId="778D554B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chorbio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4" w:type="dxa"/>
              <w:right w:w="94" w:type="dxa"/>
            </w:tcMar>
            <w:vAlign w:val="center"/>
          </w:tcPr>
          <w:p w:rsidR="173A8E09" w:rsidP="173A8E09" w:rsidRDefault="173A8E09" w14:paraId="1D8A90B7" w14:textId="00B1AB15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CH2244</w:t>
            </w:r>
          </w:p>
        </w:tc>
      </w:tr>
      <w:tr w:rsidR="173A8E09" w:rsidTr="173A8E09" w14:paraId="6B0166C2">
        <w:trPr>
          <w:trHeight w:val="225"/>
        </w:trPr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4" w:type="dxa"/>
              <w:right w:w="94" w:type="dxa"/>
            </w:tcMar>
            <w:vAlign w:val="center"/>
          </w:tcPr>
          <w:p w:rsidR="173A8E09" w:rsidP="173A8E09" w:rsidRDefault="173A8E09" w14:paraId="6EC2B7B4" w14:textId="7940C63A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VivoMAb</w:t>
            </w: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anti-mouse PD-L1 (B7-H1) Clone: 10F.9G2™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4" w:type="dxa"/>
              <w:right w:w="94" w:type="dxa"/>
            </w:tcMar>
            <w:vAlign w:val="center"/>
          </w:tcPr>
          <w:p w:rsidR="173A8E09" w:rsidP="173A8E09" w:rsidRDefault="173A8E09" w14:paraId="709E65A1" w14:textId="0C887EA7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ioXCell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4" w:type="dxa"/>
              <w:right w:w="94" w:type="dxa"/>
            </w:tcMar>
            <w:vAlign w:val="center"/>
          </w:tcPr>
          <w:p w:rsidR="173A8E09" w:rsidP="173A8E09" w:rsidRDefault="173A8E09" w14:paraId="55F2355F" w14:textId="7EEAD5CC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E0101</w:t>
            </w:r>
          </w:p>
        </w:tc>
      </w:tr>
      <w:tr w:rsidR="173A8E09" w:rsidTr="173A8E09" w14:paraId="5D35D21F">
        <w:trPr>
          <w:trHeight w:val="225"/>
        </w:trPr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4" w:type="dxa"/>
              <w:right w:w="94" w:type="dxa"/>
            </w:tcMar>
            <w:vAlign w:val="center"/>
          </w:tcPr>
          <w:p w:rsidR="173A8E09" w:rsidP="173A8E09" w:rsidRDefault="173A8E09" w14:paraId="588D829A" w14:textId="59498CB5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VivoMAb</w:t>
            </w: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rat IgG2b isotype control </w:t>
            </w:r>
          </w:p>
          <w:p w:rsidR="173A8E09" w:rsidP="173A8E09" w:rsidRDefault="173A8E09" w14:paraId="73C5DCE5" w14:textId="306AFB00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lone: LTF-2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4" w:type="dxa"/>
              <w:right w:w="94" w:type="dxa"/>
            </w:tcMar>
            <w:vAlign w:val="center"/>
          </w:tcPr>
          <w:p w:rsidR="173A8E09" w:rsidP="173A8E09" w:rsidRDefault="173A8E09" w14:paraId="173289F7" w14:textId="1E3D1DB6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ioXCell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4" w:type="dxa"/>
              <w:right w:w="94" w:type="dxa"/>
            </w:tcMar>
            <w:vAlign w:val="center"/>
          </w:tcPr>
          <w:p w:rsidR="173A8E09" w:rsidP="173A8E09" w:rsidRDefault="173A8E09" w14:paraId="75B09EC1" w14:textId="3D5AA873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E0090</w:t>
            </w:r>
          </w:p>
        </w:tc>
      </w:tr>
      <w:tr w:rsidR="173A8E09" w:rsidTr="173A8E09" w14:paraId="5F97AFD3">
        <w:trPr>
          <w:trHeight w:val="225"/>
        </w:trPr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4" w:type="dxa"/>
              <w:right w:w="94" w:type="dxa"/>
            </w:tcMar>
            <w:vAlign w:val="center"/>
          </w:tcPr>
          <w:p w:rsidR="173A8E09" w:rsidP="173A8E09" w:rsidRDefault="173A8E09" w14:paraId="192D5EDF" w14:textId="63E608E8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asic FGF (FGF2), Human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4" w:type="dxa"/>
              <w:right w:w="94" w:type="dxa"/>
            </w:tcMar>
            <w:vAlign w:val="center"/>
          </w:tcPr>
          <w:p w:rsidR="173A8E09" w:rsidP="173A8E09" w:rsidRDefault="173A8E09" w14:paraId="35EC2951" w14:textId="33584AD2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oldBio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4" w:type="dxa"/>
              <w:right w:w="94" w:type="dxa"/>
            </w:tcMar>
            <w:vAlign w:val="center"/>
          </w:tcPr>
          <w:p w:rsidR="173A8E09" w:rsidP="173A8E09" w:rsidRDefault="173A8E09" w14:paraId="5C15A288" w14:textId="7A0D3D6A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atalog No: 1140-02-10</w:t>
            </w:r>
          </w:p>
        </w:tc>
      </w:tr>
      <w:tr w:rsidR="173A8E09" w:rsidTr="173A8E09" w14:paraId="18B21934">
        <w:trPr>
          <w:trHeight w:val="465"/>
        </w:trPr>
        <w:tc>
          <w:tcPr>
            <w:tcW w:w="4299" w:type="dxa"/>
            <w:tcBorders>
              <w:top w:val="nil"/>
              <w:left w:val="nil"/>
              <w:bottom w:val="single" w:color="000000" w:themeColor="text1" w:sz="8"/>
              <w:right w:val="nil"/>
            </w:tcBorders>
            <w:tcMar>
              <w:top w:w="15" w:type="dxa"/>
              <w:left w:w="94" w:type="dxa"/>
              <w:right w:w="94" w:type="dxa"/>
            </w:tcMar>
            <w:vAlign w:val="center"/>
          </w:tcPr>
          <w:p w:rsidR="173A8E09" w:rsidP="173A8E09" w:rsidRDefault="173A8E09" w14:paraId="19C04422" w14:textId="47CE2CA4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ecombinant Human PDGF-BB Protein, CF</w:t>
            </w:r>
          </w:p>
        </w:tc>
        <w:tc>
          <w:tcPr>
            <w:tcW w:w="2058" w:type="dxa"/>
            <w:tcBorders>
              <w:top w:val="nil"/>
              <w:left w:val="nil"/>
              <w:bottom w:val="single" w:color="000000" w:themeColor="text1" w:sz="8"/>
              <w:right w:val="nil"/>
            </w:tcBorders>
            <w:tcMar>
              <w:top w:w="15" w:type="dxa"/>
              <w:left w:w="94" w:type="dxa"/>
              <w:right w:w="94" w:type="dxa"/>
            </w:tcMar>
            <w:vAlign w:val="center"/>
          </w:tcPr>
          <w:p w:rsidR="173A8E09" w:rsidP="173A8E09" w:rsidRDefault="173A8E09" w14:paraId="0E960401" w14:textId="66EF465E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&amp;D systems</w:t>
            </w:r>
          </w:p>
        </w:tc>
        <w:tc>
          <w:tcPr>
            <w:tcW w:w="2439" w:type="dxa"/>
            <w:tcBorders>
              <w:top w:val="nil"/>
              <w:left w:val="nil"/>
              <w:bottom w:val="single" w:color="000000" w:themeColor="text1" w:sz="8"/>
              <w:right w:val="nil"/>
            </w:tcBorders>
            <w:tcMar>
              <w:top w:w="15" w:type="dxa"/>
              <w:left w:w="94" w:type="dxa"/>
              <w:right w:w="94" w:type="dxa"/>
            </w:tcMar>
            <w:vAlign w:val="center"/>
          </w:tcPr>
          <w:p w:rsidR="173A8E09" w:rsidP="173A8E09" w:rsidRDefault="173A8E09" w14:paraId="097A936D" w14:textId="13CA67AC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73A8E09" w:rsidR="173A8E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atalog No: 220-BB-010</w:t>
            </w:r>
          </w:p>
        </w:tc>
      </w:tr>
    </w:tbl>
    <w:p w:rsidR="00F97D25" w:rsidP="173A8E09" w:rsidRDefault="00F97D25" w14:paraId="36AAA93E" w14:textId="5E9D3E60">
      <w:pPr>
        <w:rPr>
          <w:rFonts w:ascii="Arial" w:hAnsi="Arial" w:eastAsia="Arial" w:cs="Arial"/>
          <w:sz w:val="22"/>
          <w:szCs w:val="22"/>
        </w:rPr>
      </w:pPr>
    </w:p>
    <w:p w:rsidR="00F97D25" w:rsidP="173A8E09" w:rsidRDefault="00F97D25" w14:paraId="4ED381DC" w14:textId="057F3545">
      <w:pPr>
        <w:pStyle w:val="Normal"/>
        <w:jc w:val="center"/>
        <w:rPr>
          <w:rFonts w:ascii="Arial" w:hAnsi="Arial" w:eastAsia="Arial" w:cs="Arial"/>
          <w:sz w:val="22"/>
          <w:szCs w:val="22"/>
        </w:rPr>
      </w:pPr>
    </w:p>
    <w:p w:rsidR="173A8E09" w:rsidP="173A8E09" w:rsidRDefault="173A8E09" w14:paraId="45BC4BB9" w14:textId="33124E5E">
      <w:pPr>
        <w:pStyle w:val="Normal"/>
        <w:jc w:val="center"/>
        <w:rPr>
          <w:rFonts w:ascii="Arial" w:hAnsi="Arial" w:eastAsia="Arial" w:cs="Arial"/>
          <w:sz w:val="22"/>
          <w:szCs w:val="22"/>
        </w:rPr>
      </w:pPr>
    </w:p>
    <w:p w:rsidR="173A8E09" w:rsidP="173A8E09" w:rsidRDefault="173A8E09" w14:paraId="26F451DC" w14:textId="31DF0EA6">
      <w:pPr>
        <w:pStyle w:val="Normal"/>
        <w:jc w:val="center"/>
        <w:rPr>
          <w:rFonts w:ascii="Arial" w:hAnsi="Arial" w:eastAsia="Arial" w:cs="Arial"/>
          <w:sz w:val="22"/>
          <w:szCs w:val="22"/>
        </w:rPr>
      </w:pPr>
    </w:p>
    <w:p w:rsidR="4BC9C991" w:rsidP="4BC9C991" w:rsidRDefault="4BC9C991" w14:paraId="33C449A3" w14:textId="4D9645F9">
      <w:pPr>
        <w:pStyle w:val="Normal"/>
        <w:jc w:val="center"/>
        <w:rPr>
          <w:rFonts w:ascii="Arial" w:hAnsi="Arial" w:eastAsia="Arial" w:cs="Arial"/>
          <w:sz w:val="22"/>
          <w:szCs w:val="22"/>
        </w:rPr>
      </w:pPr>
    </w:p>
    <w:p w:rsidR="4BC9C991" w:rsidP="4BC9C991" w:rsidRDefault="4BC9C991" w14:paraId="4D90C327" w14:textId="0C2AD85E">
      <w:pPr>
        <w:pStyle w:val="Normal"/>
        <w:jc w:val="center"/>
        <w:rPr>
          <w:rFonts w:ascii="Arial" w:hAnsi="Arial" w:eastAsia="Arial" w:cs="Arial"/>
          <w:sz w:val="22"/>
          <w:szCs w:val="22"/>
        </w:rPr>
      </w:pPr>
    </w:p>
    <w:p w:rsidR="4BC9C991" w:rsidP="4BC9C991" w:rsidRDefault="4BC9C991" w14:paraId="7461747F" w14:textId="4E498829">
      <w:pPr>
        <w:pStyle w:val="Normal"/>
        <w:jc w:val="center"/>
        <w:rPr>
          <w:rFonts w:ascii="Arial" w:hAnsi="Arial" w:eastAsia="Arial" w:cs="Arial"/>
          <w:sz w:val="22"/>
          <w:szCs w:val="22"/>
        </w:rPr>
      </w:pPr>
    </w:p>
    <w:p w:rsidRPr="004649D1" w:rsidR="00393E58" w:rsidP="173A8E09" w:rsidRDefault="00393E58" w14:paraId="4A072F62" w14:textId="687FB116" w14:noSpellErr="1">
      <w:pPr>
        <w:jc w:val="center"/>
        <w:rPr>
          <w:rFonts w:ascii="Arial" w:hAnsi="Arial" w:eastAsia="Arial" w:cs="Arial"/>
          <w:b w:val="1"/>
          <w:bCs w:val="1"/>
          <w:sz w:val="22"/>
          <w:szCs w:val="22"/>
        </w:rPr>
      </w:pPr>
      <w:r w:rsidRPr="173A8E09" w:rsidR="00393E58">
        <w:rPr>
          <w:rFonts w:ascii="Arial" w:hAnsi="Arial" w:eastAsia="Arial" w:cs="Arial"/>
          <w:b w:val="1"/>
          <w:bCs w:val="1"/>
          <w:sz w:val="22"/>
          <w:szCs w:val="22"/>
        </w:rPr>
        <w:t xml:space="preserve">Supplementary Table 5 </w:t>
      </w:r>
      <w:r w:rsidRPr="173A8E09" w:rsidR="004813FC">
        <w:rPr>
          <w:rFonts w:ascii="Arial" w:hAnsi="Arial" w:eastAsia="Arial" w:cs="Arial"/>
          <w:b w:val="1"/>
          <w:bCs w:val="1"/>
          <w:sz w:val="22"/>
          <w:szCs w:val="22"/>
        </w:rPr>
        <w:t>qPCR primers</w:t>
      </w:r>
      <w:r w:rsidRPr="173A8E09" w:rsidR="00393E58">
        <w:rPr>
          <w:rFonts w:ascii="Arial" w:hAnsi="Arial" w:eastAsia="Arial" w:cs="Arial"/>
          <w:b w:val="1"/>
          <w:bCs w:val="1"/>
          <w:sz w:val="22"/>
          <w:szCs w:val="22"/>
        </w:rPr>
        <w:t xml:space="preserve"> </w:t>
      </w:r>
    </w:p>
    <w:tbl>
      <w:tblPr>
        <w:tblStyle w:val="TableGrid"/>
        <w:tblW w:w="932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Look w:val="04A0" w:firstRow="1" w:lastRow="0" w:firstColumn="1" w:lastColumn="0" w:noHBand="0" w:noVBand="1"/>
      </w:tblPr>
      <w:tblGrid>
        <w:gridCol w:w="2102"/>
        <w:gridCol w:w="3676"/>
        <w:gridCol w:w="3548"/>
      </w:tblGrid>
      <w:tr w:rsidRPr="004649D1" w:rsidR="004813FC" w:rsidTr="173A8E09" w14:paraId="403087F8" w14:textId="77777777">
        <w:trPr>
          <w:trHeight w:val="504"/>
        </w:trPr>
        <w:tc>
          <w:tcPr>
            <w:tcW w:w="2102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4649D1" w:rsidR="004813FC" w:rsidP="173A8E09" w:rsidRDefault="00634CD8" w14:paraId="24271469" w14:textId="61A032E1" w14:noSpellErr="1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173A8E09" w:rsidR="20A769E4">
              <w:rPr>
                <w:rFonts w:ascii="Arial" w:hAnsi="Arial" w:eastAsia="Arial" w:cs="Arial"/>
                <w:sz w:val="22"/>
                <w:szCs w:val="22"/>
              </w:rPr>
              <w:t>Gene Target</w:t>
            </w:r>
          </w:p>
        </w:tc>
        <w:tc>
          <w:tcPr>
            <w:tcW w:w="3676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4649D1" w:rsidR="004813FC" w:rsidP="173A8E09" w:rsidRDefault="004649D1" w14:paraId="0A46BE6A" w14:textId="41125EB3" w14:noSpellErr="1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173A8E09" w:rsidR="36B90F08">
              <w:rPr>
                <w:rFonts w:ascii="Arial" w:hAnsi="Arial" w:eastAsia="Arial" w:cs="Arial"/>
                <w:sz w:val="22"/>
                <w:szCs w:val="22"/>
              </w:rPr>
              <w:t>Forward</w:t>
            </w:r>
          </w:p>
        </w:tc>
        <w:tc>
          <w:tcPr>
            <w:tcW w:w="3548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4649D1" w:rsidR="004813FC" w:rsidP="173A8E09" w:rsidRDefault="004649D1" w14:paraId="570399CF" w14:textId="17E100E7" w14:noSpellErr="1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173A8E09" w:rsidR="36B90F08">
              <w:rPr>
                <w:rFonts w:ascii="Arial" w:hAnsi="Arial" w:eastAsia="Arial" w:cs="Arial"/>
                <w:sz w:val="22"/>
                <w:szCs w:val="22"/>
              </w:rPr>
              <w:t>Reverse</w:t>
            </w:r>
          </w:p>
        </w:tc>
      </w:tr>
      <w:tr w:rsidRPr="004649D1" w:rsidR="004813FC" w:rsidTr="173A8E09" w14:paraId="5FF2D903" w14:textId="77777777">
        <w:trPr>
          <w:trHeight w:val="710"/>
        </w:trPr>
        <w:tc>
          <w:tcPr>
            <w:tcW w:w="2102" w:type="dxa"/>
            <w:tcBorders>
              <w:top w:val="single" w:color="auto" w:sz="4" w:space="0"/>
            </w:tcBorders>
            <w:tcMar/>
          </w:tcPr>
          <w:p w:rsidRPr="004649D1" w:rsidR="004813FC" w:rsidP="173A8E09" w:rsidRDefault="004649D1" w14:paraId="42A9F61C" w14:textId="62FBA527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173A8E09" w:rsidR="36B90F08">
              <w:rPr>
                <w:rFonts w:ascii="Arial" w:hAnsi="Arial" w:eastAsia="Arial" w:cs="Arial"/>
                <w:sz w:val="22"/>
                <w:szCs w:val="22"/>
              </w:rPr>
              <w:t>PDGFR</w:t>
            </w:r>
            <w:r w:rsidRPr="173A8E09" w:rsidR="6DA1165E">
              <w:rPr>
                <w:rFonts w:ascii="Arial" w:hAnsi="Arial" w:eastAsia="Arial" w:cs="Arial"/>
                <w:sz w:val="22"/>
                <w:szCs w:val="22"/>
              </w:rPr>
              <w:t>α</w:t>
            </w:r>
            <w:r w:rsidRPr="173A8E09" w:rsidR="2500902C">
              <w:rPr>
                <w:rFonts w:ascii="Arial" w:hAnsi="Arial" w:eastAsia="Arial" w:cs="Arial"/>
                <w:sz w:val="22"/>
                <w:szCs w:val="22"/>
              </w:rPr>
              <w:t xml:space="preserve"> (mouse)</w:t>
            </w:r>
          </w:p>
          <w:p w:rsidRPr="004649D1" w:rsidR="004649D1" w:rsidP="173A8E09" w:rsidRDefault="004649D1" w14:paraId="20DD12E8" w14:textId="5F7443CB" w14:noSpellErr="1">
            <w:pPr>
              <w:rPr>
                <w:rFonts w:ascii="Arial" w:hAnsi="Arial" w:eastAsia="Arial" w:cs="Arial"/>
                <w:sz w:val="22"/>
                <w:szCs w:val="22"/>
              </w:rPr>
            </w:pPr>
          </w:p>
        </w:tc>
        <w:tc>
          <w:tcPr>
            <w:tcW w:w="3676" w:type="dxa"/>
            <w:tcBorders>
              <w:top w:val="single" w:color="auto" w:sz="4" w:space="0"/>
            </w:tcBorders>
            <w:tcMar/>
          </w:tcPr>
          <w:p w:rsidRPr="004649D1" w:rsidR="004813FC" w:rsidP="173A8E09" w:rsidRDefault="00E36A8D" w14:paraId="5C2B11A4" w14:textId="6405C9F6" w14:noSpellErr="1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173A8E09" w:rsidR="1CFAEF8F">
              <w:rPr>
                <w:rFonts w:ascii="Arial" w:hAnsi="Arial" w:eastAsia="Arial" w:cs="Arial"/>
                <w:sz w:val="22"/>
                <w:szCs w:val="22"/>
              </w:rPr>
              <w:t>GACTTCCTAAAGAGTGACCAT</w:t>
            </w:r>
            <w:r w:rsidRPr="173A8E09" w:rsidR="2D4EBCC7">
              <w:rPr>
                <w:rFonts w:ascii="Arial" w:hAnsi="Arial" w:eastAsia="Arial" w:cs="Arial"/>
                <w:sz w:val="22"/>
                <w:szCs w:val="22"/>
              </w:rPr>
              <w:t>CC</w:t>
            </w:r>
          </w:p>
        </w:tc>
        <w:tc>
          <w:tcPr>
            <w:tcW w:w="3548" w:type="dxa"/>
            <w:tcBorders>
              <w:top w:val="single" w:color="auto" w:sz="4" w:space="0"/>
            </w:tcBorders>
            <w:tcMar/>
          </w:tcPr>
          <w:p w:rsidRPr="004649D1" w:rsidR="004813FC" w:rsidP="173A8E09" w:rsidRDefault="00304A96" w14:paraId="7B50A5BA" w14:textId="42FCEABC" w14:noSpellErr="1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173A8E09" w:rsidR="0595A08C">
              <w:rPr>
                <w:rFonts w:ascii="Arial" w:hAnsi="Arial" w:eastAsia="Arial" w:cs="Arial"/>
                <w:sz w:val="22"/>
                <w:szCs w:val="22"/>
              </w:rPr>
              <w:t>CTTCCCAGTCCTTCAGCTTATC</w:t>
            </w:r>
          </w:p>
        </w:tc>
      </w:tr>
      <w:tr w:rsidRPr="004649D1" w:rsidR="007F03AA" w:rsidTr="173A8E09" w14:paraId="7DA40848" w14:textId="77777777">
        <w:trPr>
          <w:trHeight w:val="720"/>
        </w:trPr>
        <w:tc>
          <w:tcPr>
            <w:tcW w:w="2102" w:type="dxa"/>
            <w:tcMar/>
          </w:tcPr>
          <w:p w:rsidRPr="004649D1" w:rsidR="007F03AA" w:rsidP="173A8E09" w:rsidRDefault="007F03AA" w14:paraId="1C1BC8D1" w14:textId="1B54BBF3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173A8E09" w:rsidR="2D4EBCC7">
              <w:rPr>
                <w:rFonts w:ascii="Arial" w:hAnsi="Arial" w:eastAsia="Arial" w:cs="Arial"/>
                <w:sz w:val="22"/>
                <w:szCs w:val="22"/>
              </w:rPr>
              <w:t>PDGFR</w:t>
            </w:r>
            <w:r w:rsidRPr="173A8E09" w:rsidR="02BF524C">
              <w:rPr>
                <w:rFonts w:ascii="Arial" w:hAnsi="Arial" w:eastAsia="Arial" w:cs="Arial"/>
                <w:sz w:val="22"/>
                <w:szCs w:val="22"/>
              </w:rPr>
              <w:t>β</w:t>
            </w:r>
            <w:r w:rsidRPr="173A8E09" w:rsidR="2D4EBCC7">
              <w:rPr>
                <w:rFonts w:ascii="Arial" w:hAnsi="Arial" w:eastAsia="Arial" w:cs="Arial"/>
                <w:sz w:val="22"/>
                <w:szCs w:val="22"/>
              </w:rPr>
              <w:t xml:space="preserve"> (mouse)</w:t>
            </w:r>
          </w:p>
        </w:tc>
        <w:tc>
          <w:tcPr>
            <w:tcW w:w="3676" w:type="dxa"/>
            <w:tcMar/>
          </w:tcPr>
          <w:p w:rsidRPr="00E36A8D" w:rsidR="007F03AA" w:rsidP="173A8E09" w:rsidRDefault="005450D3" w14:paraId="70F3C72D" w14:textId="157B30E1" w14:noSpellErr="1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173A8E09" w:rsidR="75E38B4B">
              <w:rPr>
                <w:rFonts w:ascii="Arial" w:hAnsi="Arial" w:eastAsia="Arial" w:cs="Arial"/>
                <w:sz w:val="22"/>
                <w:szCs w:val="22"/>
              </w:rPr>
              <w:t>AGGACAACCGTACCTTGGGTGACT</w:t>
            </w:r>
          </w:p>
        </w:tc>
        <w:tc>
          <w:tcPr>
            <w:tcW w:w="3548" w:type="dxa"/>
            <w:tcMar/>
          </w:tcPr>
          <w:p w:rsidRPr="00304A96" w:rsidR="007F03AA" w:rsidP="173A8E09" w:rsidRDefault="00630197" w14:paraId="532CED9A" w14:textId="62E9CF37" w14:noSpellErr="1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173A8E09" w:rsidR="6F5B6734">
              <w:rPr>
                <w:rFonts w:ascii="Arial" w:hAnsi="Arial" w:eastAsia="Arial" w:cs="Arial"/>
                <w:sz w:val="22"/>
                <w:szCs w:val="22"/>
              </w:rPr>
              <w:t>CAGTTCTGACACGTACCGGGTCTC</w:t>
            </w:r>
          </w:p>
        </w:tc>
      </w:tr>
      <w:tr w:rsidRPr="004649D1" w:rsidR="007F03AA" w:rsidTr="173A8E09" w14:paraId="4FC6B8F6" w14:textId="77777777">
        <w:trPr>
          <w:trHeight w:val="810"/>
        </w:trPr>
        <w:tc>
          <w:tcPr>
            <w:tcW w:w="2102" w:type="dxa"/>
            <w:tcMar/>
          </w:tcPr>
          <w:p w:rsidR="007F03AA" w:rsidP="173A8E09" w:rsidRDefault="007F03AA" w14:paraId="3D2A465E" w14:textId="77777777" w14:noSpellErr="1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173A8E09" w:rsidR="2D4EBCC7">
              <w:rPr>
                <w:rFonts w:ascii="Arial" w:hAnsi="Arial" w:eastAsia="Arial" w:cs="Arial"/>
                <w:sz w:val="22"/>
                <w:szCs w:val="22"/>
              </w:rPr>
              <w:t>GAPDH (mouse)</w:t>
            </w:r>
          </w:p>
          <w:p w:rsidRPr="004649D1" w:rsidR="007F03AA" w:rsidP="173A8E09" w:rsidRDefault="007F03AA" w14:paraId="37CA81DA" w14:textId="77777777" w14:noSpellErr="1">
            <w:pPr>
              <w:rPr>
                <w:rFonts w:ascii="Arial" w:hAnsi="Arial" w:eastAsia="Arial" w:cs="Arial"/>
                <w:sz w:val="22"/>
                <w:szCs w:val="22"/>
              </w:rPr>
            </w:pPr>
          </w:p>
        </w:tc>
        <w:tc>
          <w:tcPr>
            <w:tcW w:w="3676" w:type="dxa"/>
            <w:tcMar/>
          </w:tcPr>
          <w:p w:rsidRPr="00E36A8D" w:rsidR="007F03AA" w:rsidP="173A8E09" w:rsidRDefault="003805D4" w14:paraId="6EE45033" w14:textId="4D2DD9F8" w14:noSpellErr="1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173A8E09" w:rsidR="23954F63">
              <w:rPr>
                <w:rFonts w:ascii="Arial" w:hAnsi="Arial" w:eastAsia="Arial" w:cs="Arial"/>
                <w:sz w:val="22"/>
                <w:szCs w:val="22"/>
              </w:rPr>
              <w:t>CAACTTTGGCATTGTGGAAGGGCTC</w:t>
            </w:r>
          </w:p>
        </w:tc>
        <w:tc>
          <w:tcPr>
            <w:tcW w:w="3548" w:type="dxa"/>
            <w:tcMar/>
          </w:tcPr>
          <w:p w:rsidRPr="00304A96" w:rsidR="007F03AA" w:rsidP="173A8E09" w:rsidRDefault="003805D4" w14:paraId="47E5A3B9" w14:textId="478E2A3F" w14:noSpellErr="1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173A8E09" w:rsidR="23954F63">
              <w:rPr>
                <w:rFonts w:ascii="Arial" w:hAnsi="Arial" w:eastAsia="Arial" w:cs="Arial"/>
                <w:sz w:val="22"/>
                <w:szCs w:val="22"/>
              </w:rPr>
              <w:t>GCAGGGATGATGTTCTGGGCAGC</w:t>
            </w:r>
          </w:p>
        </w:tc>
      </w:tr>
      <w:tr w:rsidRPr="004649D1" w:rsidR="004813FC" w:rsidTr="173A8E09" w14:paraId="0FB95C25" w14:textId="77777777">
        <w:trPr>
          <w:trHeight w:val="540"/>
        </w:trPr>
        <w:tc>
          <w:tcPr>
            <w:tcW w:w="2102" w:type="dxa"/>
            <w:tcMar/>
          </w:tcPr>
          <w:p w:rsidRPr="004649D1" w:rsidR="00F571C4" w:rsidP="173A8E09" w:rsidRDefault="00F571C4" w14:paraId="027C3F74" w14:textId="797B116C" w14:noSpellErr="1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173A8E09" w:rsidR="2500902C">
              <w:rPr>
                <w:rFonts w:ascii="Arial" w:hAnsi="Arial" w:eastAsia="Arial" w:cs="Arial"/>
                <w:sz w:val="22"/>
                <w:szCs w:val="22"/>
              </w:rPr>
              <w:t>PDGF-a (mouse)</w:t>
            </w:r>
          </w:p>
        </w:tc>
        <w:tc>
          <w:tcPr>
            <w:tcW w:w="3676" w:type="dxa"/>
            <w:tcMar/>
          </w:tcPr>
          <w:p w:rsidRPr="00C77854" w:rsidR="00C77854" w:rsidP="173A8E09" w:rsidRDefault="00C77854" w14:paraId="739B062D" w14:textId="5B78872E" w14:noSpellErr="1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173A8E09" w:rsidR="61429A00">
              <w:rPr>
                <w:rFonts w:ascii="Arial" w:hAnsi="Arial" w:eastAsia="Arial" w:cs="Arial"/>
                <w:sz w:val="22"/>
                <w:szCs w:val="22"/>
              </w:rPr>
              <w:t>GTACTGAATTTCGCCGCCAC</w:t>
            </w:r>
          </w:p>
        </w:tc>
        <w:tc>
          <w:tcPr>
            <w:tcW w:w="3548" w:type="dxa"/>
            <w:tcMar/>
          </w:tcPr>
          <w:p w:rsidRPr="007F03AA" w:rsidR="007F03AA" w:rsidP="173A8E09" w:rsidRDefault="007F03AA" w14:paraId="1D48DFAB" w14:textId="34574185" w14:noSpellErr="1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173A8E09" w:rsidR="2D4EBCC7">
              <w:rPr>
                <w:rFonts w:ascii="Arial" w:hAnsi="Arial" w:eastAsia="Arial" w:cs="Arial"/>
                <w:sz w:val="22"/>
                <w:szCs w:val="22"/>
              </w:rPr>
              <w:t>GTATCTCGGCTTCCTCGGC</w:t>
            </w:r>
          </w:p>
        </w:tc>
      </w:tr>
      <w:tr w:rsidRPr="004649D1" w:rsidR="004813FC" w:rsidTr="173A8E09" w14:paraId="6A99D210" w14:textId="77777777">
        <w:trPr>
          <w:trHeight w:val="504"/>
        </w:trPr>
        <w:tc>
          <w:tcPr>
            <w:tcW w:w="2102" w:type="dxa"/>
            <w:tcBorders>
              <w:bottom w:val="single" w:color="000000" w:themeColor="text1" w:sz="8"/>
            </w:tcBorders>
            <w:tcMar/>
          </w:tcPr>
          <w:p w:rsidRPr="004649D1" w:rsidR="004813FC" w:rsidP="173A8E09" w:rsidRDefault="00F571C4" w14:paraId="5510B3AF" w14:textId="0DA70E85" w14:noSpellErr="1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173A8E09" w:rsidR="2500902C">
              <w:rPr>
                <w:rFonts w:ascii="Arial" w:hAnsi="Arial" w:eastAsia="Arial" w:cs="Arial"/>
                <w:sz w:val="22"/>
                <w:szCs w:val="22"/>
              </w:rPr>
              <w:t>PDGF-b (mouse)</w:t>
            </w:r>
          </w:p>
        </w:tc>
        <w:tc>
          <w:tcPr>
            <w:tcW w:w="3676" w:type="dxa"/>
            <w:tcBorders>
              <w:bottom w:val="single" w:color="000000" w:themeColor="text1" w:sz="8"/>
            </w:tcBorders>
            <w:tcMar/>
          </w:tcPr>
          <w:p w:rsidRPr="004649D1" w:rsidR="004813FC" w:rsidP="173A8E09" w:rsidRDefault="009F5ABE" w14:paraId="7CCA1BE9" w14:textId="6CF01A51" w14:noSpellErr="1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173A8E09" w:rsidR="7140F3F7">
              <w:rPr>
                <w:rFonts w:ascii="Arial" w:hAnsi="Arial" w:eastAsia="Arial" w:cs="Arial"/>
                <w:sz w:val="22"/>
                <w:szCs w:val="22"/>
              </w:rPr>
              <w:t>CCTGCAGTGAACTTTGGAGC</w:t>
            </w:r>
          </w:p>
        </w:tc>
        <w:tc>
          <w:tcPr>
            <w:tcW w:w="3548" w:type="dxa"/>
            <w:tcBorders>
              <w:bottom w:val="single" w:color="000000" w:themeColor="text1" w:sz="8"/>
            </w:tcBorders>
            <w:tcMar/>
          </w:tcPr>
          <w:p w:rsidRPr="004649D1" w:rsidR="004813FC" w:rsidP="173A8E09" w:rsidRDefault="009F37ED" w14:paraId="709DA397" w14:textId="056F627A" w14:noSpellErr="1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173A8E09" w:rsidR="0047383C">
              <w:rPr>
                <w:rFonts w:ascii="Arial" w:hAnsi="Arial" w:eastAsia="Arial" w:cs="Arial"/>
                <w:sz w:val="22"/>
                <w:szCs w:val="22"/>
              </w:rPr>
              <w:t>CTCAGCCCCATCTTCATCTACG</w:t>
            </w:r>
          </w:p>
        </w:tc>
      </w:tr>
      <w:tr w:rsidRPr="004649D1" w:rsidR="004813FC" w:rsidTr="173A8E09" w14:paraId="5C4C6DD0" w14:textId="77777777">
        <w:trPr>
          <w:trHeight w:val="504"/>
        </w:trPr>
        <w:tc>
          <w:tcPr>
            <w:tcW w:w="2102" w:type="dxa"/>
            <w:tcBorders>
              <w:top w:val="single" w:color="000000" w:themeColor="text1" w:sz="8"/>
            </w:tcBorders>
            <w:tcMar/>
          </w:tcPr>
          <w:p w:rsidRPr="004649D1" w:rsidR="004813FC" w:rsidP="173A8E09" w:rsidRDefault="004813FC" w14:paraId="6428E850" w14:textId="77777777" w14:noSpellErr="1">
            <w:pPr>
              <w:rPr>
                <w:rFonts w:ascii="Arial" w:hAnsi="Arial" w:eastAsia="Arial" w:cs="Arial"/>
                <w:sz w:val="22"/>
                <w:szCs w:val="22"/>
              </w:rPr>
            </w:pPr>
          </w:p>
        </w:tc>
        <w:tc>
          <w:tcPr>
            <w:tcW w:w="3676" w:type="dxa"/>
            <w:tcBorders>
              <w:top w:val="single" w:color="000000" w:themeColor="text1" w:sz="8"/>
            </w:tcBorders>
            <w:tcMar/>
          </w:tcPr>
          <w:p w:rsidRPr="004649D1" w:rsidR="004813FC" w:rsidP="173A8E09" w:rsidRDefault="004813FC" w14:paraId="10652D97" w14:textId="77777777" w14:noSpellErr="1">
            <w:pPr>
              <w:rPr>
                <w:rFonts w:ascii="Arial" w:hAnsi="Arial" w:eastAsia="Arial" w:cs="Arial"/>
                <w:sz w:val="22"/>
                <w:szCs w:val="22"/>
              </w:rPr>
            </w:pPr>
          </w:p>
        </w:tc>
        <w:tc>
          <w:tcPr>
            <w:tcW w:w="3548" w:type="dxa"/>
            <w:tcBorders>
              <w:top w:val="single" w:color="000000" w:themeColor="text1" w:sz="8"/>
            </w:tcBorders>
            <w:tcMar/>
          </w:tcPr>
          <w:p w:rsidRPr="004649D1" w:rsidR="004813FC" w:rsidP="173A8E09" w:rsidRDefault="004813FC" w14:paraId="1492BC3F" w14:textId="77777777" w14:noSpellErr="1">
            <w:pPr>
              <w:rPr>
                <w:rFonts w:ascii="Arial" w:hAnsi="Arial" w:eastAsia="Arial" w:cs="Arial"/>
                <w:sz w:val="22"/>
                <w:szCs w:val="22"/>
              </w:rPr>
            </w:pPr>
          </w:p>
        </w:tc>
      </w:tr>
    </w:tbl>
    <w:p w:rsidRPr="004649D1" w:rsidR="00393E58" w:rsidP="173A8E09" w:rsidRDefault="00393E58" w14:paraId="41EC908E" w14:textId="77777777" w14:noSpellErr="1">
      <w:pPr>
        <w:jc w:val="center"/>
        <w:rPr>
          <w:rFonts w:ascii="Arial" w:hAnsi="Arial" w:eastAsia="Arial" w:cs="Arial"/>
          <w:sz w:val="22"/>
          <w:szCs w:val="22"/>
        </w:rPr>
      </w:pPr>
    </w:p>
    <w:sectPr w:rsidRPr="004649D1" w:rsidR="00393E58">
      <w:pgSz w:w="12240" w:h="15840" w:orient="portrait"/>
      <w:pgMar w:top="1440" w:right="1440" w:bottom="1440" w:left="1440" w:header="720" w:footer="720" w:gutter="0"/>
      <w:cols w:space="720"/>
      <w:docGrid w:linePitch="360"/>
      <w:headerReference w:type="default" r:id="R590eba079807442e"/>
      <w:footerReference w:type="default" r:id="R3396d6c4be754d4c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/>
</file>

<file path=word/commentsIds.xml><?xml version="1.0" encoding="utf-8"?>
<w16cid:commentsIds xmlns:mc="http://schemas.openxmlformats.org/markup-compatibility/2006" xmlns:w16cid="http://schemas.microsoft.com/office/word/2016/wordml/cid" mc:Ignorable="w16cid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.xml><?xml version="1.0" encoding="utf-8"?>
<w:ftr xmlns:w14="http://schemas.microsoft.com/office/word/2010/wordml" xmlns:w="http://schemas.openxmlformats.org/wordprocessingml/2006/main">
  <w:tbl>
    <w:tblPr>
      <w:tblStyle w:val="TableNormal"/>
      <w:bidiVisual w:val="0"/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4BC9C991" w:rsidTr="4BC9C991" w14:paraId="3A52C5DA">
      <w:trPr>
        <w:trHeight w:val="300"/>
      </w:trPr>
      <w:tc>
        <w:tcPr>
          <w:tcW w:w="3120" w:type="dxa"/>
          <w:tcMar/>
        </w:tcPr>
        <w:p w:rsidR="4BC9C991" w:rsidP="4BC9C991" w:rsidRDefault="4BC9C991" w14:paraId="7D24F3DA" w14:textId="35AA79E6">
          <w:pPr>
            <w:pStyle w:val="Header"/>
            <w:bidi w:val="0"/>
            <w:ind w:left="-115"/>
            <w:jc w:val="left"/>
          </w:pPr>
        </w:p>
      </w:tc>
      <w:tc>
        <w:tcPr>
          <w:tcW w:w="3120" w:type="dxa"/>
          <w:tcMar/>
        </w:tcPr>
        <w:p w:rsidR="4BC9C991" w:rsidP="4BC9C991" w:rsidRDefault="4BC9C991" w14:paraId="60869D26" w14:textId="3053682E">
          <w:pPr>
            <w:pStyle w:val="Header"/>
            <w:bidi w:val="0"/>
            <w:jc w:val="center"/>
          </w:pPr>
        </w:p>
      </w:tc>
      <w:tc>
        <w:tcPr>
          <w:tcW w:w="3120" w:type="dxa"/>
          <w:tcMar/>
        </w:tcPr>
        <w:p w:rsidR="4BC9C991" w:rsidP="4BC9C991" w:rsidRDefault="4BC9C991" w14:paraId="66FBF871" w14:textId="4A05C485">
          <w:pPr>
            <w:pStyle w:val="Header"/>
            <w:bidi w:val="0"/>
            <w:ind w:right="-115"/>
            <w:jc w:val="right"/>
          </w:pPr>
        </w:p>
      </w:tc>
    </w:tr>
  </w:tbl>
  <w:p w:rsidR="4BC9C991" w:rsidP="4BC9C991" w:rsidRDefault="4BC9C991" w14:paraId="5F531BC4" w14:textId="0B7FDF17">
    <w:pPr>
      <w:pStyle w:val="Footer"/>
      <w:bidi w:val="0"/>
    </w:pPr>
  </w:p>
</w:ftr>
</file>

<file path=word/header.xml><?xml version="1.0" encoding="utf-8"?>
<w:hdr xmlns:w14="http://schemas.microsoft.com/office/word/2010/wordml" xmlns:w="http://schemas.openxmlformats.org/wordprocessingml/2006/main">
  <w:tbl>
    <w:tblPr>
      <w:tblStyle w:val="TableNormal"/>
      <w:bidiVisual w:val="0"/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4BC9C991" w:rsidTr="4BC9C991" w14:paraId="3A83AF93">
      <w:trPr>
        <w:trHeight w:val="300"/>
      </w:trPr>
      <w:tc>
        <w:tcPr>
          <w:tcW w:w="3120" w:type="dxa"/>
          <w:tcMar/>
        </w:tcPr>
        <w:p w:rsidR="4BC9C991" w:rsidP="4BC9C991" w:rsidRDefault="4BC9C991" w14:paraId="6A0E46D5" w14:textId="1E69CD9E">
          <w:pPr>
            <w:pStyle w:val="Header"/>
            <w:bidi w:val="0"/>
            <w:ind w:left="-115"/>
            <w:jc w:val="left"/>
          </w:pPr>
        </w:p>
      </w:tc>
      <w:tc>
        <w:tcPr>
          <w:tcW w:w="3120" w:type="dxa"/>
          <w:tcMar/>
        </w:tcPr>
        <w:p w:rsidR="4BC9C991" w:rsidP="4BC9C991" w:rsidRDefault="4BC9C991" w14:paraId="2B80725A" w14:textId="0EE9577C">
          <w:pPr>
            <w:pStyle w:val="Header"/>
            <w:bidi w:val="0"/>
            <w:jc w:val="center"/>
          </w:pPr>
        </w:p>
      </w:tc>
      <w:tc>
        <w:tcPr>
          <w:tcW w:w="3120" w:type="dxa"/>
          <w:tcMar/>
        </w:tcPr>
        <w:p w:rsidR="4BC9C991" w:rsidP="4BC9C991" w:rsidRDefault="4BC9C991" w14:paraId="706E3758" w14:textId="1683B269">
          <w:pPr>
            <w:pStyle w:val="Header"/>
            <w:bidi w:val="0"/>
            <w:ind w:right="-115"/>
            <w:jc w:val="right"/>
          </w:pPr>
        </w:p>
      </w:tc>
    </w:tr>
  </w:tbl>
  <w:p w:rsidR="4BC9C991" w:rsidP="4BC9C991" w:rsidRDefault="4BC9C991" w14:paraId="62F55498" w14:textId="7CACCB4D">
    <w:pPr>
      <w:pStyle w:val="Header"/>
      <w:bidi w:val="0"/>
    </w:pPr>
  </w:p>
</w:hdr>
</file>

<file path=word/intelligence2.xml><?xml version="1.0" encoding="utf-8"?>
<int2:intelligence xmlns:int2="http://schemas.microsoft.com/office/intelligence/2020/intelligence">
  <int2:observations>
    <int2:bookmark int2:bookmarkName="_Int_cB6P99kI" int2:invalidationBookmarkName="" int2:hashCode="d3dzafQd8Cdau/" int2:id="SpeUmqEU">
      <int2:state int2:type="AugLoop_Text_Critique" int2:value="Rejected"/>
    </int2:bookmark>
  </int2:observations>
  <int2:intelligenceSettings/>
</int2:intelligence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15CB"/>
    <w:rsid w:val="00047575"/>
    <w:rsid w:val="000A7FDD"/>
    <w:rsid w:val="000C242E"/>
    <w:rsid w:val="002052D7"/>
    <w:rsid w:val="002931BC"/>
    <w:rsid w:val="002A7CE2"/>
    <w:rsid w:val="002C3152"/>
    <w:rsid w:val="002F36E7"/>
    <w:rsid w:val="00304A96"/>
    <w:rsid w:val="0034682C"/>
    <w:rsid w:val="003805D4"/>
    <w:rsid w:val="00393E58"/>
    <w:rsid w:val="003E0495"/>
    <w:rsid w:val="00404A09"/>
    <w:rsid w:val="004649D1"/>
    <w:rsid w:val="0047367F"/>
    <w:rsid w:val="0047383C"/>
    <w:rsid w:val="004813FC"/>
    <w:rsid w:val="004C1566"/>
    <w:rsid w:val="004E3F93"/>
    <w:rsid w:val="005450D3"/>
    <w:rsid w:val="00590F84"/>
    <w:rsid w:val="00592718"/>
    <w:rsid w:val="005E1632"/>
    <w:rsid w:val="00630197"/>
    <w:rsid w:val="00634CD8"/>
    <w:rsid w:val="006B6EDA"/>
    <w:rsid w:val="006B777B"/>
    <w:rsid w:val="00772970"/>
    <w:rsid w:val="00773092"/>
    <w:rsid w:val="007F03AA"/>
    <w:rsid w:val="008115CB"/>
    <w:rsid w:val="0087062D"/>
    <w:rsid w:val="008E1152"/>
    <w:rsid w:val="009103E9"/>
    <w:rsid w:val="009D1F6B"/>
    <w:rsid w:val="009F37ED"/>
    <w:rsid w:val="009F5ABE"/>
    <w:rsid w:val="00A868AC"/>
    <w:rsid w:val="00AE0412"/>
    <w:rsid w:val="00B31439"/>
    <w:rsid w:val="00B5214F"/>
    <w:rsid w:val="00C50CAD"/>
    <w:rsid w:val="00C77854"/>
    <w:rsid w:val="00CD7CDD"/>
    <w:rsid w:val="00CE79E6"/>
    <w:rsid w:val="00CF0C7E"/>
    <w:rsid w:val="00D143C8"/>
    <w:rsid w:val="00D60FED"/>
    <w:rsid w:val="00DD59B9"/>
    <w:rsid w:val="00E03AE7"/>
    <w:rsid w:val="00E11D9E"/>
    <w:rsid w:val="00E36A8D"/>
    <w:rsid w:val="00F544C8"/>
    <w:rsid w:val="00F571C4"/>
    <w:rsid w:val="00F95BA4"/>
    <w:rsid w:val="00F97D25"/>
    <w:rsid w:val="00FE22ED"/>
    <w:rsid w:val="00FE7CB5"/>
    <w:rsid w:val="02BF524C"/>
    <w:rsid w:val="0595A08C"/>
    <w:rsid w:val="0A5142E5"/>
    <w:rsid w:val="0ABE4D75"/>
    <w:rsid w:val="0C82B1F1"/>
    <w:rsid w:val="0DBF7D7C"/>
    <w:rsid w:val="173A8E09"/>
    <w:rsid w:val="195237E2"/>
    <w:rsid w:val="1C223EE9"/>
    <w:rsid w:val="1CFAEF8F"/>
    <w:rsid w:val="1FA4FD83"/>
    <w:rsid w:val="20A769E4"/>
    <w:rsid w:val="20FC60C3"/>
    <w:rsid w:val="23954F63"/>
    <w:rsid w:val="2500902C"/>
    <w:rsid w:val="2A68E626"/>
    <w:rsid w:val="2C5EE1CE"/>
    <w:rsid w:val="2D4EBCC7"/>
    <w:rsid w:val="36B90F08"/>
    <w:rsid w:val="39ED2D17"/>
    <w:rsid w:val="42863ADA"/>
    <w:rsid w:val="4BC9C991"/>
    <w:rsid w:val="54D757C4"/>
    <w:rsid w:val="589178A7"/>
    <w:rsid w:val="60057B07"/>
    <w:rsid w:val="61429A00"/>
    <w:rsid w:val="62771A9C"/>
    <w:rsid w:val="66A4D327"/>
    <w:rsid w:val="6972A5AD"/>
    <w:rsid w:val="6DA1165E"/>
    <w:rsid w:val="6F5B6734"/>
    <w:rsid w:val="7140F3F7"/>
    <w:rsid w:val="75E38B4B"/>
    <w:rsid w:val="7E36CA9F"/>
    <w:rsid w:val="7E9E8472"/>
    <w:rsid w:val="7F1A3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AE6577"/>
  <w15:chartTrackingRefBased/>
  <w15:docId w15:val="{60BCC2FC-D04C-4469-9725-002269C2E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773092"/>
    <w:pPr>
      <w:widowControl w:val="0"/>
      <w:spacing w:after="0" w:line="240" w:lineRule="auto"/>
      <w:jc w:val="both"/>
    </w:pPr>
    <w:rPr>
      <w:rFonts w:eastAsiaTheme="minorEastAsia"/>
      <w:sz w:val="21"/>
      <w:lang w:eastAsia="zh-CN"/>
      <w14:ligatures w14:val="none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6EDA"/>
    <w:pPr>
      <w:spacing w:after="0" w:line="240" w:lineRule="auto"/>
    </w:pPr>
    <w:rPr>
      <w:rFonts w:eastAsiaTheme="minorEastAsia"/>
      <w:sz w:val="21"/>
      <w:lang w:eastAsia="zh-CN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052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052D7"/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2052D7"/>
    <w:rPr>
      <w:rFonts w:eastAsiaTheme="minorEastAsia"/>
      <w:sz w:val="20"/>
      <w:szCs w:val="20"/>
      <w:lang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52D7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2052D7"/>
    <w:rPr>
      <w:rFonts w:eastAsiaTheme="minorEastAsia"/>
      <w:b/>
      <w:bCs/>
      <w:sz w:val="20"/>
      <w:szCs w:val="20"/>
      <w:lang w:eastAsia="zh-CN"/>
      <w14:ligatures w14:val="none"/>
    </w:rPr>
  </w:style>
  <w:style xmlns:w14="http://schemas.microsoft.com/office/word/2010/wordml" xmlns:mc="http://schemas.openxmlformats.org/markup-compatibility/2006" xmlns:w="http://schemas.openxmlformats.org/wordprocessingml/2006/main" w:type="character" w:styleId="HeaderChar" w:customStyle="1" mc:Ignorable="w14">
    <w:name xmlns:w="http://schemas.openxmlformats.org/wordprocessingml/2006/main" w:val="Header Char"/>
    <w:basedOn xmlns:w="http://schemas.openxmlformats.org/wordprocessingml/2006/main" w:val="DefaultParagraphFont"/>
    <w:link xmlns:w="http://schemas.openxmlformats.org/wordprocessingml/2006/main" w:val="Header"/>
    <w:uiPriority xmlns:w="http://schemas.openxmlformats.org/wordprocessingml/2006/main" w:val="99"/>
  </w:style>
  <w:style xmlns:w14="http://schemas.microsoft.com/office/word/2010/wordml" xmlns:mc="http://schemas.openxmlformats.org/markup-compatibility/2006" xmlns:w="http://schemas.openxmlformats.org/wordprocessingml/2006/main" w:type="paragraph" w:styleId="Header" mc:Ignorable="w14">
    <w:name xmlns:w="http://schemas.openxmlformats.org/wordprocessingml/2006/main" w:val="header"/>
    <w:basedOn xmlns:w="http://schemas.openxmlformats.org/wordprocessingml/2006/main" w:val="Normal"/>
    <w:link xmlns:w="http://schemas.openxmlformats.org/wordprocessingml/2006/main" w:val="HeaderChar"/>
    <w:uiPriority xmlns:w="http://schemas.openxmlformats.org/wordprocessingml/2006/main" w:val="99"/>
    <w:unhideWhenUsed xmlns:w="http://schemas.openxmlformats.org/wordprocessingml/2006/main"/>
    <w:pPr xmlns:w="http://schemas.openxmlformats.org/wordprocessingml/2006/main">
      <w:tabs xmlns:w="http://schemas.openxmlformats.org/wordprocessingml/2006/main">
        <w:tab w:val="center" w:pos="4680"/>
        <w:tab w:val="right" w:pos="9360"/>
      </w:tabs>
      <w:spacing xmlns:w="http://schemas.openxmlformats.org/wordprocessingml/2006/main" w:after="0" w:line="240" w:lineRule="auto"/>
    </w:pPr>
  </w:style>
  <w:style xmlns:w14="http://schemas.microsoft.com/office/word/2010/wordml" xmlns:mc="http://schemas.openxmlformats.org/markup-compatibility/2006" xmlns:w="http://schemas.openxmlformats.org/wordprocessingml/2006/main" w:type="character" w:styleId="FooterChar" w:customStyle="1" mc:Ignorable="w14">
    <w:name xmlns:w="http://schemas.openxmlformats.org/wordprocessingml/2006/main" w:val="Footer Char"/>
    <w:basedOn xmlns:w="http://schemas.openxmlformats.org/wordprocessingml/2006/main" w:val="DefaultParagraphFont"/>
    <w:link xmlns:w="http://schemas.openxmlformats.org/wordprocessingml/2006/main" w:val="Footer"/>
    <w:uiPriority xmlns:w="http://schemas.openxmlformats.org/wordprocessingml/2006/main" w:val="99"/>
  </w:style>
  <w:style xmlns:w14="http://schemas.microsoft.com/office/word/2010/wordml" xmlns:mc="http://schemas.openxmlformats.org/markup-compatibility/2006" xmlns:w="http://schemas.openxmlformats.org/wordprocessingml/2006/main" w:type="paragraph" w:styleId="Footer" mc:Ignorable="w14">
    <w:name xmlns:w="http://schemas.openxmlformats.org/wordprocessingml/2006/main" w:val="footer"/>
    <w:basedOn xmlns:w="http://schemas.openxmlformats.org/wordprocessingml/2006/main" w:val="Normal"/>
    <w:link xmlns:w="http://schemas.openxmlformats.org/wordprocessingml/2006/main" w:val="FooterChar"/>
    <w:uiPriority xmlns:w="http://schemas.openxmlformats.org/wordprocessingml/2006/main" w:val="99"/>
    <w:unhideWhenUsed xmlns:w="http://schemas.openxmlformats.org/wordprocessingml/2006/main"/>
    <w:pPr xmlns:w="http://schemas.openxmlformats.org/wordprocessingml/2006/main">
      <w:tabs xmlns:w="http://schemas.openxmlformats.org/wordprocessingml/2006/main">
        <w:tab w:val="center" w:pos="4680"/>
        <w:tab w:val="right" w:pos="9360"/>
      </w:tabs>
      <w:spacing xmlns:w="http://schemas.openxmlformats.org/wordprocessingml/2006/main"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34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2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7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3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5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microsoft.com/office/2016/09/relationships/commentsIds" Target="commentsIds.xml" Id="rId6" /><Relationship Type="http://schemas.microsoft.com/office/2011/relationships/commentsExtended" Target="commentsExtended.xml" Id="rId5" /><Relationship Type="http://schemas.openxmlformats.org/officeDocument/2006/relationships/theme" Target="theme/theme1.xml" Id="rId10" /><Relationship Type="http://schemas.microsoft.com/office/2011/relationships/people" Target="people.xml" Id="rId9" /><Relationship Type="http://schemas.microsoft.com/office/2020/10/relationships/intelligence" Target="intelligence2.xml" Id="R49e724a9a2f449f6" /><Relationship Type="http://schemas.openxmlformats.org/officeDocument/2006/relationships/header" Target="header.xml" Id="R590eba079807442e" /><Relationship Type="http://schemas.openxmlformats.org/officeDocument/2006/relationships/footer" Target="footer.xml" Id="R3396d6c4be754d4c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ayersm92@gmail.com</dc:creator>
  <keywords/>
  <dc:description/>
  <lastModifiedBy>Ayers, Mitchell G</lastModifiedBy>
  <revision>59</revision>
  <dcterms:created xsi:type="dcterms:W3CDTF">2023-08-25T19:07:00.0000000Z</dcterms:created>
  <dcterms:modified xsi:type="dcterms:W3CDTF">2024-06-10T12:40:57.4902163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044bd30-2ed7-4c9d-9d12-46200872a97b_Enabled">
    <vt:lpwstr>true</vt:lpwstr>
  </property>
  <property fmtid="{D5CDD505-2E9C-101B-9397-08002B2CF9AE}" pid="3" name="MSIP_Label_4044bd30-2ed7-4c9d-9d12-46200872a97b_SetDate">
    <vt:lpwstr>2023-08-25T19:08:39Z</vt:lpwstr>
  </property>
  <property fmtid="{D5CDD505-2E9C-101B-9397-08002B2CF9AE}" pid="4" name="MSIP_Label_4044bd30-2ed7-4c9d-9d12-46200872a97b_Method">
    <vt:lpwstr>Standard</vt:lpwstr>
  </property>
  <property fmtid="{D5CDD505-2E9C-101B-9397-08002B2CF9AE}" pid="5" name="MSIP_Label_4044bd30-2ed7-4c9d-9d12-46200872a97b_Name">
    <vt:lpwstr>defa4170-0d19-0005-0004-bc88714345d2</vt:lpwstr>
  </property>
  <property fmtid="{D5CDD505-2E9C-101B-9397-08002B2CF9AE}" pid="6" name="MSIP_Label_4044bd30-2ed7-4c9d-9d12-46200872a97b_SiteId">
    <vt:lpwstr>4130bd39-7c53-419c-b1e5-8758d6d63f21</vt:lpwstr>
  </property>
  <property fmtid="{D5CDD505-2E9C-101B-9397-08002B2CF9AE}" pid="7" name="MSIP_Label_4044bd30-2ed7-4c9d-9d12-46200872a97b_ActionId">
    <vt:lpwstr>cba11fdb-bdf3-4c0b-a568-bb0d5ee41cca</vt:lpwstr>
  </property>
  <property fmtid="{D5CDD505-2E9C-101B-9397-08002B2CF9AE}" pid="8" name="MSIP_Label_4044bd30-2ed7-4c9d-9d12-46200872a97b_ContentBits">
    <vt:lpwstr>0</vt:lpwstr>
  </property>
  <property fmtid="{D5CDD505-2E9C-101B-9397-08002B2CF9AE}" pid="9" name="GrammarlyDocumentId">
    <vt:lpwstr>937dfc5c6bf6415a626161d2ef0f238506e6c70d4e058c323cdfaa1b1ac812f2</vt:lpwstr>
  </property>
  <property fmtid="{D5CDD505-2E9C-101B-9397-08002B2CF9AE}" pid="10" name="ZOTERO_PREF_1">
    <vt:lpwstr>&lt;data data-version="3" zotero-version="6.0.27"&gt;&lt;session id="aXzM94y0"/&gt;&lt;style id="http://www.zotero.org/styles/nature" hasBibliography="1" bibliographyStyleHasBeenSet="0"/&gt;&lt;prefs&gt;&lt;pref name="fieldType" value="Field"/&gt;&lt;/prefs&gt;&lt;/data&gt;</vt:lpwstr>
  </property>
</Properties>
</file>